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B6B57" w14:textId="77777777" w:rsidR="008246BA" w:rsidRPr="00BD02F5" w:rsidRDefault="008246BA" w:rsidP="008246BA">
      <w:pPr>
        <w:pStyle w:val="aa"/>
        <w:spacing w:line="480" w:lineRule="auto"/>
        <w:jc w:val="both"/>
        <w:rPr>
          <w:rStyle w:val="a9"/>
          <w:rFonts w:ascii="Times New Roman" w:hAnsi="Times New Roman" w:cs="Times New Roman"/>
          <w:b/>
          <w:bCs/>
          <w:sz w:val="28"/>
          <w:szCs w:val="28"/>
        </w:rPr>
      </w:pPr>
      <w:bookmarkStart w:id="0" w:name="OLE_LINK21"/>
      <w:bookmarkStart w:id="1" w:name="OLE_LINK30"/>
      <w:bookmarkStart w:id="2" w:name="OLE_LINK1"/>
      <w:bookmarkStart w:id="3" w:name="OLE_LINK2"/>
      <w:r w:rsidRPr="00BD02F5">
        <w:rPr>
          <w:rStyle w:val="a9"/>
          <w:rFonts w:ascii="Times New Roman" w:hAnsi="Times New Roman" w:cs="Times New Roman"/>
          <w:sz w:val="28"/>
          <w:szCs w:val="28"/>
        </w:rPr>
        <w:t>Supplemental Information</w:t>
      </w:r>
    </w:p>
    <w:p w14:paraId="07E1A42D" w14:textId="77777777" w:rsidR="008246BA" w:rsidRDefault="008246BA" w:rsidP="008246BA">
      <w:pPr>
        <w:pStyle w:val="aa"/>
        <w:spacing w:line="480" w:lineRule="auto"/>
        <w:jc w:val="both"/>
        <w:rPr>
          <w:rStyle w:val="a9"/>
          <w:rFonts w:ascii="Times New Roman" w:eastAsiaTheme="minorEastAsia" w:hAnsi="Times New Roman" w:cs="Times New Roman"/>
          <w:b/>
          <w:bCs/>
          <w:sz w:val="28"/>
          <w:szCs w:val="28"/>
        </w:rPr>
      </w:pPr>
      <w:r w:rsidRPr="00CE1AE0">
        <w:rPr>
          <w:rStyle w:val="a9"/>
          <w:rFonts w:ascii="Times New Roman" w:hAnsi="Times New Roman" w:cs="Times New Roman"/>
          <w:sz w:val="28"/>
          <w:szCs w:val="28"/>
        </w:rPr>
        <w:t xml:space="preserve">Proteome </w:t>
      </w:r>
      <w:bookmarkEnd w:id="0"/>
      <w:bookmarkEnd w:id="1"/>
      <w:r w:rsidRPr="00CE1AE0">
        <w:rPr>
          <w:rStyle w:val="a9"/>
          <w:rFonts w:ascii="Times New Roman" w:hAnsi="Times New Roman" w:cs="Times New Roman"/>
          <w:sz w:val="28"/>
          <w:szCs w:val="28"/>
        </w:rPr>
        <w:t xml:space="preserve">Characteristics </w:t>
      </w:r>
      <w:bookmarkEnd w:id="2"/>
      <w:bookmarkEnd w:id="3"/>
      <w:r w:rsidRPr="00CE1AE0">
        <w:rPr>
          <w:rStyle w:val="a9"/>
          <w:rFonts w:ascii="Times New Roman" w:hAnsi="Times New Roman" w:cs="Times New Roman"/>
          <w:sz w:val="28"/>
          <w:szCs w:val="28"/>
        </w:rPr>
        <w:t xml:space="preserve">of Liver Tissue </w:t>
      </w:r>
      <w:r w:rsidRPr="00CE1AE0">
        <w:rPr>
          <w:rStyle w:val="a9"/>
          <w:rFonts w:ascii="Times New Roman" w:hAnsi="Times New Roman" w:cs="Times New Roman" w:hint="eastAsia"/>
          <w:sz w:val="28"/>
          <w:szCs w:val="28"/>
        </w:rPr>
        <w:t>from</w:t>
      </w:r>
      <w:r w:rsidRPr="00CE1AE0">
        <w:rPr>
          <w:rStyle w:val="a9"/>
          <w:rFonts w:ascii="Times New Roman" w:hAnsi="Times New Roman" w:cs="Times New Roman"/>
          <w:sz w:val="28"/>
          <w:szCs w:val="28"/>
        </w:rPr>
        <w:t xml:space="preserve"> Patients with Parenteral Nutrition</w:t>
      </w:r>
      <w:r>
        <w:rPr>
          <w:rStyle w:val="a9"/>
          <w:rFonts w:ascii="Times New Roman" w:hAnsi="Times New Roman" w:cs="Times New Roman" w:hint="eastAsia"/>
          <w:sz w:val="28"/>
          <w:szCs w:val="28"/>
        </w:rPr>
        <w:t>-</w:t>
      </w:r>
      <w:r w:rsidRPr="00CE1AE0">
        <w:rPr>
          <w:rStyle w:val="a9"/>
          <w:rFonts w:ascii="Times New Roman" w:hAnsi="Times New Roman" w:cs="Times New Roman"/>
          <w:sz w:val="28"/>
          <w:szCs w:val="28"/>
        </w:rPr>
        <w:t>A</w:t>
      </w:r>
      <w:r w:rsidRPr="00CE1AE0">
        <w:rPr>
          <w:rStyle w:val="a9"/>
          <w:rFonts w:ascii="Times New Roman" w:hAnsi="Times New Roman" w:cs="Times New Roman" w:hint="eastAsia"/>
          <w:sz w:val="28"/>
          <w:szCs w:val="28"/>
        </w:rPr>
        <w:t>ssociated</w:t>
      </w:r>
      <w:r w:rsidRPr="00CE1AE0">
        <w:rPr>
          <w:rStyle w:val="a9"/>
          <w:rFonts w:ascii="Times New Roman" w:hAnsi="Times New Roman" w:cs="Times New Roman"/>
          <w:sz w:val="28"/>
          <w:szCs w:val="28"/>
        </w:rPr>
        <w:t xml:space="preserve"> L</w:t>
      </w:r>
      <w:r w:rsidRPr="00CE1AE0">
        <w:rPr>
          <w:rStyle w:val="a9"/>
          <w:rFonts w:ascii="Times New Roman" w:hAnsi="Times New Roman" w:cs="Times New Roman" w:hint="eastAsia"/>
          <w:sz w:val="28"/>
          <w:szCs w:val="28"/>
        </w:rPr>
        <w:t>iver</w:t>
      </w:r>
      <w:r w:rsidRPr="00CE1AE0">
        <w:rPr>
          <w:rStyle w:val="a9"/>
          <w:rFonts w:ascii="Times New Roman" w:hAnsi="Times New Roman" w:cs="Times New Roman"/>
          <w:sz w:val="28"/>
          <w:szCs w:val="28"/>
        </w:rPr>
        <w:t xml:space="preserve"> D</w:t>
      </w:r>
      <w:r w:rsidRPr="00CE1AE0">
        <w:rPr>
          <w:rStyle w:val="a9"/>
          <w:rFonts w:ascii="Times New Roman" w:hAnsi="Times New Roman" w:cs="Times New Roman" w:hint="eastAsia"/>
          <w:sz w:val="28"/>
          <w:szCs w:val="28"/>
        </w:rPr>
        <w:t>isease</w:t>
      </w:r>
    </w:p>
    <w:p w14:paraId="76641555" w14:textId="77777777" w:rsidR="008246BA" w:rsidRDefault="008246BA" w:rsidP="008246BA">
      <w:pPr>
        <w:pStyle w:val="1"/>
        <w:spacing w:line="480" w:lineRule="auto"/>
        <w:rPr>
          <w:rFonts w:ascii="Times New Roman" w:hAnsi="Times New Roman" w:cs="Times New Roman"/>
          <w:b w:val="0"/>
        </w:rPr>
      </w:pPr>
      <w:proofErr w:type="spellStart"/>
      <w:r w:rsidRPr="00560FC8">
        <w:rPr>
          <w:rFonts w:ascii="Times New Roman" w:hAnsi="Times New Roman" w:cs="Times New Roman"/>
          <w:b w:val="0"/>
        </w:rPr>
        <w:t>Gulsudum</w:t>
      </w:r>
      <w:bookmarkStart w:id="4" w:name="OLE_LINK17"/>
      <w:proofErr w:type="spellEnd"/>
      <w:r w:rsidRPr="00560FC8">
        <w:rPr>
          <w:rFonts w:ascii="Times New Roman" w:hAnsi="Times New Roman" w:cs="Times New Roman"/>
          <w:b w:val="0"/>
        </w:rPr>
        <w:t xml:space="preserve"> Mamtawla</w:t>
      </w:r>
      <w:bookmarkEnd w:id="4"/>
      <w:r w:rsidRPr="00CB134D">
        <w:rPr>
          <w:rFonts w:ascii="Times New Roman" w:hAnsi="Times New Roman" w:cs="Times New Roman"/>
          <w:b w:val="0"/>
          <w:vertAlign w:val="superscript"/>
        </w:rPr>
        <w:t>1</w:t>
      </w:r>
      <w:r w:rsidRPr="00560FC8">
        <w:rPr>
          <w:rFonts w:ascii="Times New Roman" w:hAnsi="Times New Roman" w:cs="Times New Roman"/>
          <w:b w:val="0"/>
        </w:rPr>
        <w:t>*; Feng Tian</w:t>
      </w:r>
      <w:r w:rsidRPr="00CB134D">
        <w:rPr>
          <w:rFonts w:ascii="Times New Roman" w:hAnsi="Times New Roman" w:cs="Times New Roman"/>
          <w:b w:val="0"/>
          <w:vertAlign w:val="superscript"/>
        </w:rPr>
        <w:t>1</w:t>
      </w:r>
      <w:r w:rsidRPr="00560FC8">
        <w:rPr>
          <w:rFonts w:ascii="Times New Roman" w:hAnsi="Times New Roman" w:cs="Times New Roman"/>
          <w:b w:val="0"/>
        </w:rPr>
        <w:t>*;</w:t>
      </w:r>
      <w:r w:rsidRPr="0096720E">
        <w:rPr>
          <w:rFonts w:ascii="Times New Roman" w:hAnsi="Times New Roman" w:cs="Times New Roman"/>
          <w:b w:val="0"/>
        </w:rPr>
        <w:t xml:space="preserve"> </w:t>
      </w:r>
      <w:r w:rsidRPr="00560FC8">
        <w:rPr>
          <w:rFonts w:ascii="Times New Roman" w:hAnsi="Times New Roman" w:cs="Times New Roman"/>
          <w:b w:val="0"/>
        </w:rPr>
        <w:t>Haifeng Sun</w:t>
      </w:r>
      <w:r w:rsidRPr="00CB134D">
        <w:rPr>
          <w:rFonts w:ascii="Times New Roman" w:hAnsi="Times New Roman" w:cs="Times New Roman"/>
          <w:b w:val="0"/>
          <w:vertAlign w:val="superscript"/>
        </w:rPr>
        <w:t>1</w:t>
      </w:r>
      <w:r w:rsidRPr="00560FC8">
        <w:rPr>
          <w:rFonts w:ascii="Times New Roman" w:hAnsi="Times New Roman" w:cs="Times New Roman"/>
          <w:b w:val="0"/>
        </w:rPr>
        <w:t xml:space="preserve">*; </w:t>
      </w:r>
      <w:r>
        <w:rPr>
          <w:rFonts w:ascii="Times New Roman" w:hAnsi="Times New Roman" w:cs="Times New Roman"/>
          <w:b w:val="0"/>
        </w:rPr>
        <w:t>L</w:t>
      </w:r>
      <w:r>
        <w:rPr>
          <w:rFonts w:ascii="Times New Roman" w:hAnsi="Times New Roman" w:cs="Times New Roman" w:hint="eastAsia"/>
          <w:b w:val="0"/>
        </w:rPr>
        <w:t>i</w:t>
      </w:r>
      <w:r>
        <w:rPr>
          <w:rFonts w:ascii="Times New Roman" w:hAnsi="Times New Roman" w:cs="Times New Roman"/>
          <w:b w:val="0"/>
        </w:rPr>
        <w:t xml:space="preserve"> Zhang</w:t>
      </w:r>
      <w:r w:rsidRPr="00CB134D">
        <w:rPr>
          <w:rFonts w:ascii="Times New Roman" w:hAnsi="Times New Roman" w:cs="Times New Roman"/>
          <w:b w:val="0"/>
          <w:vertAlign w:val="superscript"/>
        </w:rPr>
        <w:t>1</w:t>
      </w:r>
      <w:r>
        <w:rPr>
          <w:rFonts w:ascii="Times New Roman" w:hAnsi="Times New Roman" w:cs="Times New Roman"/>
          <w:b w:val="0"/>
        </w:rPr>
        <w:t xml:space="preserve">; </w:t>
      </w:r>
      <w:proofErr w:type="spellStart"/>
      <w:r>
        <w:rPr>
          <w:rFonts w:ascii="Times New Roman" w:hAnsi="Times New Roman" w:cs="Times New Roman"/>
          <w:b w:val="0"/>
        </w:rPr>
        <w:t>Xuejin</w:t>
      </w:r>
      <w:proofErr w:type="spellEnd"/>
      <w:r>
        <w:rPr>
          <w:rFonts w:ascii="Times New Roman" w:hAnsi="Times New Roman" w:cs="Times New Roman"/>
          <w:b w:val="0"/>
        </w:rPr>
        <w:t xml:space="preserve"> Gao</w:t>
      </w:r>
      <w:r w:rsidRPr="00CB134D">
        <w:rPr>
          <w:rFonts w:ascii="Times New Roman" w:hAnsi="Times New Roman" w:cs="Times New Roman"/>
          <w:b w:val="0"/>
          <w:vertAlign w:val="superscript"/>
        </w:rPr>
        <w:t>1</w:t>
      </w:r>
      <w:r>
        <w:rPr>
          <w:rFonts w:ascii="Times New Roman" w:hAnsi="Times New Roman" w:cs="Times New Roman"/>
          <w:b w:val="0"/>
        </w:rPr>
        <w:t xml:space="preserve">; </w:t>
      </w:r>
      <w:r w:rsidRPr="00560FC8">
        <w:rPr>
          <w:rFonts w:ascii="Times New Roman" w:hAnsi="Times New Roman" w:cs="Times New Roman"/>
          <w:b w:val="0"/>
        </w:rPr>
        <w:t>Bin Xue</w:t>
      </w:r>
      <w:r w:rsidRPr="00CB134D">
        <w:rPr>
          <w:rFonts w:ascii="Times New Roman" w:hAnsi="Times New Roman" w:cs="Times New Roman"/>
          <w:b w:val="0"/>
          <w:vertAlign w:val="superscript"/>
        </w:rPr>
        <w:t>2#</w:t>
      </w:r>
      <w:r w:rsidRPr="00560FC8">
        <w:rPr>
          <w:rFonts w:ascii="Times New Roman" w:hAnsi="Times New Roman" w:cs="Times New Roman"/>
          <w:b w:val="0"/>
        </w:rPr>
        <w:t xml:space="preserve">; </w:t>
      </w:r>
      <w:proofErr w:type="spellStart"/>
      <w:r w:rsidRPr="00560FC8">
        <w:rPr>
          <w:rFonts w:ascii="Times New Roman" w:hAnsi="Times New Roman" w:cs="Times New Roman"/>
          <w:b w:val="0"/>
        </w:rPr>
        <w:t>Xinying</w:t>
      </w:r>
      <w:proofErr w:type="spellEnd"/>
      <w:r w:rsidRPr="00560FC8">
        <w:rPr>
          <w:rFonts w:ascii="Times New Roman" w:hAnsi="Times New Roman" w:cs="Times New Roman"/>
          <w:b w:val="0"/>
        </w:rPr>
        <w:t xml:space="preserve"> Wang</w:t>
      </w:r>
      <w:r w:rsidRPr="00CB134D">
        <w:rPr>
          <w:rFonts w:ascii="Times New Roman" w:hAnsi="Times New Roman" w:cs="Times New Roman"/>
          <w:b w:val="0"/>
          <w:vertAlign w:val="superscript"/>
        </w:rPr>
        <w:t>1#</w:t>
      </w:r>
    </w:p>
    <w:p w14:paraId="17994E26" w14:textId="7EF67DB6" w:rsidR="003917DB" w:rsidRDefault="003917DB"/>
    <w:p w14:paraId="51419DB6" w14:textId="5D4C2CDA" w:rsidR="008246BA" w:rsidRDefault="008246BA"/>
    <w:p w14:paraId="4E6189F3" w14:textId="0EF6188E" w:rsidR="008246BA" w:rsidRDefault="008246BA"/>
    <w:p w14:paraId="1218BAEF" w14:textId="59C810E7" w:rsidR="008246BA" w:rsidRDefault="008246BA"/>
    <w:p w14:paraId="6B3D62F4" w14:textId="2D0A2034" w:rsidR="008246BA" w:rsidRDefault="008246BA"/>
    <w:p w14:paraId="78824494" w14:textId="388DCBDD" w:rsidR="008246BA" w:rsidRDefault="008246BA"/>
    <w:p w14:paraId="32D2BEEB" w14:textId="59F30AD8" w:rsidR="008246BA" w:rsidRDefault="008246BA"/>
    <w:p w14:paraId="5BF3F9A0" w14:textId="39BC6450" w:rsidR="008246BA" w:rsidRDefault="008246BA"/>
    <w:p w14:paraId="0B612E34" w14:textId="2A362BE7" w:rsidR="008246BA" w:rsidRDefault="008246BA"/>
    <w:p w14:paraId="7B3EFA6E" w14:textId="3A1A5309" w:rsidR="008246BA" w:rsidRDefault="008246BA"/>
    <w:p w14:paraId="1EF04A87" w14:textId="0367D0BF" w:rsidR="008246BA" w:rsidRDefault="008246BA"/>
    <w:p w14:paraId="40BFEF9A" w14:textId="1E57B3F9" w:rsidR="008246BA" w:rsidRDefault="008246BA"/>
    <w:p w14:paraId="25A026CF" w14:textId="0BFD9464" w:rsidR="008246BA" w:rsidRDefault="008246BA"/>
    <w:p w14:paraId="1A3274DB" w14:textId="1CB9B5B3" w:rsidR="008246BA" w:rsidRDefault="008246BA"/>
    <w:p w14:paraId="1B7C5A16" w14:textId="0C98D177" w:rsidR="008246BA" w:rsidRDefault="008246BA"/>
    <w:p w14:paraId="5DA8830B" w14:textId="24B81B68" w:rsidR="008246BA" w:rsidRDefault="008246BA"/>
    <w:p w14:paraId="46003986" w14:textId="11ABB43B" w:rsidR="008246BA" w:rsidRDefault="008246BA"/>
    <w:p w14:paraId="032DFA27" w14:textId="15E25EEC" w:rsidR="008246BA" w:rsidRDefault="008246BA"/>
    <w:p w14:paraId="2860326B" w14:textId="0D7B0393" w:rsidR="008246BA" w:rsidRDefault="008246BA"/>
    <w:p w14:paraId="4344C391" w14:textId="400F6F1D" w:rsidR="008246BA" w:rsidRDefault="008246BA"/>
    <w:p w14:paraId="2B26726B" w14:textId="7D004643" w:rsidR="008246BA" w:rsidRDefault="008246BA"/>
    <w:p w14:paraId="0E947EEA" w14:textId="71D5932C" w:rsidR="008246BA" w:rsidRDefault="008246BA"/>
    <w:p w14:paraId="297BF9B8" w14:textId="1427CFB4" w:rsidR="008246BA" w:rsidRDefault="008246BA"/>
    <w:p w14:paraId="5657E749" w14:textId="0550AC85" w:rsidR="008246BA" w:rsidRDefault="008246BA"/>
    <w:p w14:paraId="02F72B5C" w14:textId="5F470F02" w:rsidR="008246BA" w:rsidRDefault="008246BA"/>
    <w:p w14:paraId="4417AE79" w14:textId="5B8D3444" w:rsidR="008246BA" w:rsidRDefault="008246BA"/>
    <w:p w14:paraId="531B0C83" w14:textId="4FBBE870" w:rsidR="008246BA" w:rsidRDefault="008246BA"/>
    <w:p w14:paraId="76D0EB46" w14:textId="47DECD6C" w:rsidR="008246BA" w:rsidRDefault="008246BA"/>
    <w:p w14:paraId="497B7EC7" w14:textId="21BB6A44" w:rsidR="008246BA" w:rsidRDefault="008246BA"/>
    <w:p w14:paraId="2DE8819B" w14:textId="4BC0D50D" w:rsidR="008246BA" w:rsidRDefault="008246BA"/>
    <w:p w14:paraId="3FBA20F9" w14:textId="628FD4B6" w:rsidR="008246BA" w:rsidRDefault="008246BA"/>
    <w:p w14:paraId="42E0254E" w14:textId="2C03FD59" w:rsidR="008246BA" w:rsidRDefault="008246BA"/>
    <w:p w14:paraId="301B1B45" w14:textId="1AF1FB0A" w:rsidR="008246BA" w:rsidRDefault="008246BA"/>
    <w:tbl>
      <w:tblPr>
        <w:tblStyle w:val="13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467"/>
        <w:gridCol w:w="1134"/>
        <w:gridCol w:w="1134"/>
        <w:gridCol w:w="992"/>
        <w:gridCol w:w="851"/>
        <w:gridCol w:w="1848"/>
        <w:gridCol w:w="1275"/>
        <w:gridCol w:w="1276"/>
      </w:tblGrid>
      <w:tr w:rsidR="008246BA" w14:paraId="0203C9D7" w14:textId="77777777" w:rsidTr="00323BAB">
        <w:trPr>
          <w:trHeight w:val="558"/>
          <w:jc w:val="center"/>
        </w:trPr>
        <w:tc>
          <w:tcPr>
            <w:tcW w:w="1105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64E075" w14:textId="68F933F8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able</w:t>
            </w:r>
            <w:r>
              <w:rPr>
                <w:rFonts w:ascii="Times New Roman" w:hAnsi="Times New Roman" w:cs="Times New Roman"/>
                <w:szCs w:val="21"/>
              </w:rPr>
              <w:t xml:space="preserve"> S1. Differentially expressed proteins in PNAL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ompared to control</w:t>
            </w:r>
          </w:p>
        </w:tc>
      </w:tr>
      <w:tr w:rsidR="008246BA" w14:paraId="708D3CD9" w14:textId="77777777" w:rsidTr="00323BAB">
        <w:trPr>
          <w:trHeight w:val="558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62EEB5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cession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6C7908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C3299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9DDF9D1" w14:textId="77777777" w:rsidR="008246BA" w:rsidRDefault="008246BA" w:rsidP="00323BA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C57F6B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B62A6C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ique Pepti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86697F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SM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89F524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ld changed (PNALD/Control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8E5545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A272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</w:p>
          <w:p w14:paraId="596E1E4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ression</w:t>
            </w:r>
          </w:p>
        </w:tc>
      </w:tr>
      <w:tr w:rsidR="008246BA" w14:paraId="7010F8D4" w14:textId="77777777" w:rsidTr="00323BAB">
        <w:trPr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4389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UBS3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DC822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NAJB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AD988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1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8006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.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58DD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F8A7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089E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804139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7D25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1214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C2E1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0E3268CB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C58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208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27F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YP2B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C044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B78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E90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22C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34E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9485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C75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997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45935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21D9D915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F4B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9476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B01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DA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A1F2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6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AC3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5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71A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6EBE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089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6713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523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86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00DAE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4604F844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D15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152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16B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DUF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97AF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F96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B75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8DD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752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95395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4EE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705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ECAF1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B6ABF6A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216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H8P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E21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RD5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16A6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CD4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D0A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181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158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01483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C5F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47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FC4EE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61D061E3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2FC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31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EED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H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348D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D0A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535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159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AFB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21013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27B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20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7DA93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22C03EB0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3E4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UBR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B49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P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BE0D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15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02D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DCC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716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04E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31433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401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16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A3CB6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5A29BB8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A5D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437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73B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ULT1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ECF4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0C5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DB7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36A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9D1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53414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043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626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1102B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18C5BD5F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CF3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150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387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XOSC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11D1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42C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EEC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C0D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2BE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55824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8D7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528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86CF2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5510B838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B3C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UI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054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DUFA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895F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092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2E8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B37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140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62877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400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490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5E7DE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DDAF1F9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2A1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007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785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B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B1B2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6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B87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1C3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87A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0BE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74484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2DE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772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29061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39B2AA0D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CCF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0932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6AE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I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1DF2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BAB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A96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FE5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9B4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771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E16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464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9296D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0DF60F39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81A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0032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923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DH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A6BE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818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A18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EEC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BC6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4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D9B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77696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207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637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587C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285B8705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A6D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502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7B9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ULT1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48DE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2D8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C62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706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F08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81368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FFD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291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2EFAE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E78D299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994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959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A65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T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FD67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1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142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4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53A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74A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D56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81794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B24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567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BCE3B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BFF79B2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2E1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NX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647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DUFB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603C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C0A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AA5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B5B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C21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9931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C40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206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3C07A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2884652D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998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157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81A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HK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A051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0E6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64F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D4E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E5C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02808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FC2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159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563D8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69FDC195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3B1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614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206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CB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B045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032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094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747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BFA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03018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869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27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0409E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06DE22CA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4DF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NZN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D89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H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0D38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9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FA8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F1E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F0D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E0A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05555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E0A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490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2F124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279A5898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5AF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002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05A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DUFS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B3CE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8FC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542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74A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D04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09042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3B3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411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B082E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114228BB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8B1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7519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FE2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YL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DCFD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5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AB4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B22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792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DE2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11294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904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616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12FB5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60C3AA9B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50C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UN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704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DR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38E6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C43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6B1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330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9B3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124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4B2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823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50EDE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24A4C39A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E78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6XQN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237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AP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B558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2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C96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9B5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C07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F5C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21326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2EA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80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9BC36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55051D4B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BBB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147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545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NM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66EC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5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32F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0A2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1F6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7BD2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2197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9D3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670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78814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4EBD833D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BA8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8N8N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F00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TG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7F8E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3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239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D3E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935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80E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2234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8B1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607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21E0E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6B3DC07A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910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6276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998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SN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9DAC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89D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5D2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0BF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CD1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23471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997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948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4E62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0821F430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FA8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7588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468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BB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D287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804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DC2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416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CA5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24279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39F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348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6A2BD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5EFB7897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97A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8IVS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913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LYCT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4B10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5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701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F76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0A3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658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25174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B07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59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FE25C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05F5B25C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0F0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951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2EA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DUFA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6010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2F1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40C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C75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458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32175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F54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704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094B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301C030B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154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498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959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ULT1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B127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0E7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E6C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74E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506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32244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9B7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475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72185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13A3141B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7D2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137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6DC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1866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38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E83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FDD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1C3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2E2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40909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E65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312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694C5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28CE01B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098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094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6E7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5B31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1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34B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99C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9D0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CEB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41901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0CA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0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A827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5B9C2C44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5ED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3232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979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A558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F5D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F16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FF9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2C4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45037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D45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581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EBEAD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678307F9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0C7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6N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E9F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RO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FC5F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B45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095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BD4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E80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48759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F8B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903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CD13F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0E1B6444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CC3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498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8EB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DUFV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9417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042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54A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95B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2BE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50325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331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002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E0975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8F20842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2EE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300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9E6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CH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548C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6B5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5C7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573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D19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52185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38B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025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B59A6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3BA9B862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C2C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460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82B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HK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DE79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B2E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434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811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32D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56917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4A6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79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21258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46C57DC0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699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431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4F9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HG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91C2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70D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4FF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5D8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54B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5963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C59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81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C43F8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163A464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FD9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329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CD8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F881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3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50B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67B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618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384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65709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2F1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357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AC9F2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55C5D652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673C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1663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3B4D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PSF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C7983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E6A4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0483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01E3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3AD1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65851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55E4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7035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D648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6AF42CCC" w14:textId="77777777" w:rsidTr="00323BAB">
        <w:trPr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BBF4B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Accession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A8AE2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F0B67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3D54F74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55D13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48B83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ique Pepti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CF486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SM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1A7DF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ld changed (PNALD/Control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5EB2E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17F9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</w:p>
          <w:p w14:paraId="2E89790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ression</w:t>
            </w:r>
          </w:p>
        </w:tc>
      </w:tr>
      <w:tr w:rsidR="008246BA" w14:paraId="1AC8BD8C" w14:textId="77777777" w:rsidTr="00323BAB">
        <w:trPr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77D9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75306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A619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DUFS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E1C12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4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7A5F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61E3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2691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779C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689710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7343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5227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9E31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36F5ABD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6A8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469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2EC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A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8169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05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542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946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DFB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770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7191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37A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354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A65DF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3A7AEAA6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03A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009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661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C903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629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5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0C6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6A7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524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73037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B7E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751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D79BA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311DA897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B6C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423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B26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CECD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41B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395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7DF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6CB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7361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64F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503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84AE4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5E129C64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6C7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5T5P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FEC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IAA1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BB1C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CCD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C36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0C9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7DC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76753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35D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63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378C6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398E915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990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007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35D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CAC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A84A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EC4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785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C14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9D8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7763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257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896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97BF7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0434D1DD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B4F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0053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C4E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26E8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887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420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AEE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FCE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77955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EE5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970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8D063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0F102E0A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C93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1526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7E6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UR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33D3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17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E98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1C5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FAD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DDA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8178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177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297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7C713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2D917ECD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EE0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283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604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DUF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8CA5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568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68E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93C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162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864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85A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001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FE3DB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16C08F8A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4D9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1549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B93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G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CD52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2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A82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4A3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177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51F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90429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841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911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B1316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5E33754E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5C2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6NU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094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MDH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EE63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46F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883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8F4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925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90888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283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485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96547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1E458C8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18F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ULA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773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NP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A83C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008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294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D09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4E9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94252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6B2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112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7D1D9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9D067E4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DC5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171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5D1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O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9F6F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1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623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9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4F0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47A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035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94303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0E2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626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4CDD3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FDFF154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83E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309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E1F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077D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9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029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BC2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526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CC8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9442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3CD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949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F4514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633244D0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151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501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94B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NM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C7AA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96A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72F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2F9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A71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9542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2B7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786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3709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6A781500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CD1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143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741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F2FD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7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B7F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5ED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F9C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3BE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9568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D2A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712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735B0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464F7AE9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8BB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632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1EA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K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CC14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176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634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600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99F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9608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95B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918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6C719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63DA380F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258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044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2AB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S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E456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53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64B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F0D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181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010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97527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094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68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EA62B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3A95E4C3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840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BRF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953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PP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8AA4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94D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C43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EF0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2F4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98322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049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997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6206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2DB0C08A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E26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BUT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9A4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DH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8DBA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5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D17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B0B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666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267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00409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4B1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087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27D6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0CCC634D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40D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NQX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D96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PH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98D8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8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481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BDD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059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608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00690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FF7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381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9C7A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85588BE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457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522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741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PN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8758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37E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5E5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4B3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FA8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04474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4D6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039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118CD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355BD635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E37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1756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7BF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DUFB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7E02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C1B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125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BE4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EE7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0709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910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97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9004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09C8D3FC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728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27J8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866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E32AF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33E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CD9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7EF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74E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13336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406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220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1E770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48ED3760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240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0079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938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O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A4FD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06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51A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5CE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B17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91E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13645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0DA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332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D5E63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CBFA35E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399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490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15E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RCKS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BDD2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1F6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342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29D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D72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18209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845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020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4D54E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9BC2FB9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51D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161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BFB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B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6BD9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4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446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4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758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2F1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023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2008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937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141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6FA28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0C5A21FA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BC1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2352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061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H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4405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5F5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592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2BF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EFB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20184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D7E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705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57E78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03E3F655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37E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Y6L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839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LCO1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5746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ED1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BBA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2B9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40F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2074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CF9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282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CE25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4C5B6D03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BC5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3004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69C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DX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7B91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4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2AB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8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7B6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19B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FA1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24444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125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013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C1E42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7940A68A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DDD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Y2S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3B1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RY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1E8D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4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D35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8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EC2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607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CBC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24579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883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521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3A3CF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454D4125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F6F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194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4A4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DUFV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4223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8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349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A89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9E9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2E5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24828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D85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999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E8E95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53EDE9A0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F04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6K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74D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P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39A6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565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3AE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381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9C3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2661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77D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114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5641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8246BA" w14:paraId="51ABDE1A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711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148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9AF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AS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734A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3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AB2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4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1B9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E4A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77E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0188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398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764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EC9F66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5ABA7ADC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615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049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1A0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WHA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0BFD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1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A34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C7B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7BB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33E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13929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0A4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25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21C7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135DB2A6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394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004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BC6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NM1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4E99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309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68D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268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CCA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14686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364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181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74153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47CAE67B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467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051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645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ERPIN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B239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6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080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CDC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584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A2B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24565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51E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531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6D7FC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1FDED115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CE9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051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F20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ERPINA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11AD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E6B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2EF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430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2AD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4439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F07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634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F5E855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2B9A482C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E20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1939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FB3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D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504A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0DC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B47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8BF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B46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4808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072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57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73CD5E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4C8B0CB2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7C3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304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986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M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B7BC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54A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7A3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154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00D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5156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183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496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EB7B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62211EAB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F65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4588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FE4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DA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3E2F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75D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11C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A4A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EB3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54933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5DD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461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80394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7FD12B07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27ED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2128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87CC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TP6V1B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6EDF9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2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45EF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B3C8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F214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C66C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57201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FACC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4984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4D30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0B9C32D3" w14:textId="77777777" w:rsidTr="00323BAB">
        <w:trPr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6CAA2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Accession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C932E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378DF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6310DDB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ED545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CA4A6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ique Pepti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952A5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SM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86D63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ld changed (PNALD/Control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D4472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AA13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</w:p>
          <w:p w14:paraId="20C6F470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ression</w:t>
            </w:r>
          </w:p>
        </w:tc>
      </w:tr>
      <w:tr w:rsidR="008246BA" w14:paraId="2BF85C03" w14:textId="77777777" w:rsidTr="00323BAB">
        <w:trPr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67CB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0033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BCEA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DH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2AEEA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D08D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A1FE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62F3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F26F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690721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638C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7628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D17D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0392413F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AED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633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459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MSB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9E95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5CD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5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C1F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6E8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166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87805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FDD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079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0DA57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242CEFB7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AE0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97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4B5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NRNP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5E3F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63D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F77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3BB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DC5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91169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791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859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7F55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436DE664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0DC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003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846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LC25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4518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8AF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69F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1E1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5D4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97329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296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42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6E52D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740090EE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58B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H29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CB1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3BGR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A85E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D96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AB5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482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E8D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08754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50B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943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E7B46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1D4E483D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FF8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753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F50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PSNA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3C13F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4E1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087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D94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6CE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12892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1B8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127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21F203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4F4D92AF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1C4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Y6N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F07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Q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9D16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3F3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F6E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E8E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FDF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31345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1BC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280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3DA77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29D9FC3F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2E5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5NE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DFF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TSL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6263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9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6C7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19A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191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8A6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3604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5F9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68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B8E29A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378EA6AE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CF9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106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5B8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T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2B4C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F9F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868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831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D1B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39558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12A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915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69592B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3BFFEB8B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35F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612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BC3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AP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62AB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FCC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5DF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06C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00B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46144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9F8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029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C155A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7E86BC01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015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147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829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V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54E5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8DD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30D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A49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1D1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5173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7B8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916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32EBA4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1817F5A3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72D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1149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75E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1528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6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6B4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9B8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380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EC5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79886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74E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14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FCF38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4EC2F013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356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0024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52F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TO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7717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916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493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DE6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4AF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0382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EA5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600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FC6BD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358BAE02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ED3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2208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D29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B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C2BF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F5B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A57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FDC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A26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10294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FA3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675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45599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7220F116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51A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260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4B3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E3B0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4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94D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9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643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FAE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575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2245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B1B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625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E18E6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6AD3751B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D9D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315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03A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MO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B838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08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3B4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BAE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2A6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4AA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33292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642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934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BF0FF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34B8CA8B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748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0768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2C3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X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178A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C46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70E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E26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46E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37226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F77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00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2976A1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42C3C84F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F7F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HAV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4EF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RPE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6FEF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EB6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D3F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4C0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8E7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52062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867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705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72DE3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19EED5C1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60D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402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897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NM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DD2A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6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6CA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E93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979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F63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81353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441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90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3546ED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71BCD1E4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16E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215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0BF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X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C1D9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75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92F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3F1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06A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48C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90376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BE4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387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D9B9E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70BE0398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F9E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076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30A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S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EB0F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4C0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ACF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2B9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3D5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51378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D5C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263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E6079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1FD53447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D2F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NUV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F1C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MA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FA91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6B0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1FD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4FF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285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51559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969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605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407BAC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12ECF109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438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151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C98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KR1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8706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C24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FF9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3FA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52D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521083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0C8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538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950C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741F10FC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9AB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995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646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GM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A76A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86F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9C6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F49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FDE7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554045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831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94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8A48F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01133F78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962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010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FA5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ERPIN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6AFE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8EB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6A8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D20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3EB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56965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B25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08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4AEA8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6AE53B03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819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0146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2AA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ABP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9286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058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018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B72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EB5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658864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68B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34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0053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36AB196E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E41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257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25E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T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6616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8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0DB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25E1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F5C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2F8D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854228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1BC6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36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AA55D2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372F5544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5704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401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2E4A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P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8DB2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C413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E1A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617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DD7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972199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DF85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185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BDECB9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1FD8F645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E64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179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CE3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GAL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27AA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7F1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A45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CD3E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6E0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05429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1C3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37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EE58FF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78661661" w14:textId="77777777" w:rsidTr="00323BAB">
        <w:trPr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C816B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1495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DC33C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PNM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794B7" w14:textId="77777777" w:rsidR="008246BA" w:rsidRDefault="008246BA" w:rsidP="00323B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3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0E1A2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CE3AF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796A0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A6119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089834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BE848" w14:textId="77777777" w:rsidR="008246BA" w:rsidRDefault="008246BA" w:rsidP="00323BA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9323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AD0B8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8246BA" w14:paraId="20047C4E" w14:textId="77777777" w:rsidTr="00323BAB">
        <w:trPr>
          <w:jc w:val="center"/>
        </w:trPr>
        <w:tc>
          <w:tcPr>
            <w:tcW w:w="1105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58B09" w14:textId="77777777" w:rsidR="008246BA" w:rsidRDefault="008246BA" w:rsidP="00323BA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: the sum of the scores of the individual peptides; Coverage: default the percentage of the protein sequence covered by</w:t>
            </w:r>
          </w:p>
          <w:p w14:paraId="5B63C597" w14:textId="77777777" w:rsidR="008246BA" w:rsidRDefault="008246BA" w:rsidP="00323BA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entified peptides; Unique Peptides: the number of peptide sequences unique to a protein group; PSMs: The total number of</w:t>
            </w:r>
          </w:p>
          <w:p w14:paraId="1DA00C4C" w14:textId="77777777" w:rsidR="008246BA" w:rsidRDefault="008246BA" w:rsidP="00323BA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entified peptide sequences (peptide spectrum matches) for the protein, including those redundantly identified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rPr>
                <w:rFonts w:ascii="Times New Roman" w:hAnsi="Times New Roman" w:cs="Times New Roman"/>
                <w:szCs w:val="21"/>
              </w:rPr>
              <w:t xml:space="preserve"> DR,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own regulated; UR, up regulated. </w:t>
            </w:r>
          </w:p>
        </w:tc>
      </w:tr>
    </w:tbl>
    <w:p w14:paraId="62AC1DF3" w14:textId="3B4B980C" w:rsidR="008246BA" w:rsidRDefault="008246BA"/>
    <w:p w14:paraId="5E14CDDD" w14:textId="5F2A7864" w:rsidR="008246BA" w:rsidRDefault="008246BA"/>
    <w:p w14:paraId="7B597DC0" w14:textId="333A1E65" w:rsidR="008246BA" w:rsidRDefault="008246BA"/>
    <w:p w14:paraId="57ACD50B" w14:textId="1C75E45C" w:rsidR="008246BA" w:rsidRDefault="008246BA"/>
    <w:tbl>
      <w:tblPr>
        <w:tblStyle w:val="13"/>
        <w:tblW w:w="11847" w:type="dxa"/>
        <w:jc w:val="center"/>
        <w:tblLayout w:type="fixed"/>
        <w:tblLook w:val="04A0" w:firstRow="1" w:lastRow="0" w:firstColumn="1" w:lastColumn="0" w:noHBand="0" w:noVBand="1"/>
      </w:tblPr>
      <w:tblGrid>
        <w:gridCol w:w="1152"/>
        <w:gridCol w:w="1134"/>
        <w:gridCol w:w="1260"/>
        <w:gridCol w:w="1117"/>
        <w:gridCol w:w="1949"/>
        <w:gridCol w:w="1040"/>
        <w:gridCol w:w="1756"/>
        <w:gridCol w:w="1289"/>
        <w:gridCol w:w="1150"/>
      </w:tblGrid>
      <w:tr w:rsidR="008246BA" w14:paraId="2C8F11EA" w14:textId="77777777" w:rsidTr="00323BAB">
        <w:trPr>
          <w:trHeight w:val="420"/>
          <w:jc w:val="center"/>
        </w:trPr>
        <w:tc>
          <w:tcPr>
            <w:tcW w:w="1184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AC6AEE" w14:textId="0A87A37A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80"/>
            <w:bookmarkStart w:id="6" w:name="OLE_LINK79"/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Table.S2 Mitochondrial and mitochondrial-related </w:t>
            </w:r>
            <w:r w:rsidR="00323BAB" w:rsidRPr="00323BAB">
              <w:rPr>
                <w:rFonts w:ascii="Times New Roman" w:hAnsi="Times New Roman" w:cs="Times New Roman"/>
                <w:szCs w:val="21"/>
              </w:rPr>
              <w:t>differentially</w:t>
            </w:r>
            <w:r>
              <w:rPr>
                <w:rFonts w:ascii="Times New Roman" w:hAnsi="Times New Roman" w:cs="Times New Roman"/>
                <w:szCs w:val="21"/>
              </w:rPr>
              <w:t xml:space="preserve"> expressed proteins</w:t>
            </w:r>
            <w:bookmarkEnd w:id="5"/>
            <w:bookmarkEnd w:id="6"/>
          </w:p>
        </w:tc>
      </w:tr>
      <w:tr w:rsidR="008246BA" w14:paraId="1257C334" w14:textId="77777777" w:rsidTr="00323BAB">
        <w:trPr>
          <w:trHeight w:val="420"/>
          <w:jc w:val="center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AF15C1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E23520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1CE651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EBC7529" w14:textId="77777777" w:rsidR="008246BA" w:rsidRDefault="008246BA" w:rsidP="00323BAB">
            <w:pPr>
              <w:keepNext/>
              <w:jc w:val="center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cor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E78786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verage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471384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ique Peptid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C4A81E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SMs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722F6E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ld changed (PNALD/Control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92996D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4DE37" w14:textId="77777777" w:rsidR="008246BA" w:rsidRDefault="008246BA" w:rsidP="00323BAB">
            <w:pPr>
              <w:rPr>
                <w:rFonts w:ascii="Times New Roman" w:hAnsi="Times New Roman" w:cs="Times New Roman"/>
                <w:szCs w:val="21"/>
              </w:rPr>
            </w:pPr>
          </w:p>
          <w:p w14:paraId="389DA1DF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ression</w:t>
            </w:r>
          </w:p>
        </w:tc>
      </w:tr>
      <w:tr w:rsidR="00210560" w14:paraId="330367EA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E8578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947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73251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DAH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B61F88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5.0630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876C5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26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53383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A0794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58CCBD" w14:textId="696BBDF3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71352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5B360D9" w14:textId="5A7B21C8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8621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75E2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00DEB160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657F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9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8B3E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V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9BE3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2368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6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2593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4949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4BB33" w14:textId="65630DB5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48287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E474D" w14:textId="40CBEDFE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9995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9A2428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2FA276B1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7672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7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DDEC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B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8249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126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002A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2A60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28EAF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B8A1A" w14:textId="2411D151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7091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E0F5D" w14:textId="6A75F82C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976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1204FC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2EAAC7B3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02A8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B9EA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S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18BC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.450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C7D2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0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B1B6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772D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DB14C" w14:textId="5A97CDDE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648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76881" w14:textId="4ABE941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014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EC10A0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3B0054FC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BDBF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9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3816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V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930D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771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3F78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B07A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23C5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16377" w14:textId="0CC19565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0325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1BD4C" w14:textId="0C44039C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0028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C97EA3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4A5EDCD6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912B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75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F3DF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9C80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4.434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BD2C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2813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357F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39CA4" w14:textId="798CEBB3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8971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D1299" w14:textId="284B3590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5227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7FF5B4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0CACC9D8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AD03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95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38D7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A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7489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604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825A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8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8D02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7591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296A9" w14:textId="2E3B3215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21756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AA52B" w14:textId="6852B080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7043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13F18F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2720E206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C8135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15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B19C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9602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9B49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2068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25F8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7DE76" w14:textId="2FFD1371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53959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E50F3" w14:textId="4749FA83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050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0F44C5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2D412410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BB9C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UI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3BB1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A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D8ED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.187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CAE8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7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F8F1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215F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08030" w14:textId="1ADF984A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2877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28FC5" w14:textId="7C1C4F86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904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6F26CB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49E59D39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1382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NX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40EC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B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8B81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C5B7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D0AB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FFFE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8B4B5" w14:textId="0EE2183E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9310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9464B" w14:textId="6523C302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065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79A6A1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2EE37D21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D608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00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C3C0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S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7F2D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B3C0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BAFF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975A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2B3D3" w14:textId="12C8AF55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9042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975AD" w14:textId="27FD2355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115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374476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5F50648F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41E7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8IVS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2E13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T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747E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.490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E875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8A07D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AAB2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4C2EB" w14:textId="37FB1B2F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51747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6A3C9" w14:textId="3541342B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592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B163DD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61A1F187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EA5E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00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F749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8D7B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.469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861E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1576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3CF6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7B3D2" w14:textId="374EA29B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7634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A7B9A" w14:textId="217B299E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8965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1046BA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14F97747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BB36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7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ECE8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T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54BB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1.758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57447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5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EA428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7F35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F1B76" w14:textId="5EC0E78D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4303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D42F3" w14:textId="0CF85DA1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263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B1E504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53E38677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191F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BU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9B34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EAE7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637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8BE2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31E8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7FF4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8605D" w14:textId="298004DC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0409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5C45F" w14:textId="2F2CAB0D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0878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35B62A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1E78B2BA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A641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0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F810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R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6CBB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888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2900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6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B9D1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5E7F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02D78" w14:textId="2F473055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36455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D266A" w14:textId="5FAAE916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3326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EA797D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57FD0A52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D561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BDBD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WHA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D7EC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0.891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5708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7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BF6B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593D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67202" w14:textId="5916007F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3929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07FB5" w14:textId="3ABCE941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53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BA0197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210560" w14:paraId="09E94625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1D8D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00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7620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M1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9794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319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F13A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1CC9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30F1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74CA8" w14:textId="3C1DFD40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4686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4BEAB" w14:textId="7C4D2A8B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1819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CD386D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210560" w14:paraId="4DCF1057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4B11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0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B7DC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MT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5FA4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.439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EBF8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7243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5415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7E3FE" w14:textId="6589566A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1567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27532" w14:textId="3765FEB9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4965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9A6C48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210560" w14:paraId="51F93E9A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2BF8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5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9B94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DA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533C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2.6467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03D7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31F4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2C15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07122" w14:textId="60C51C5D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4933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12494" w14:textId="5EE9CC28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4617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A852C1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210560" w14:paraId="1D6CDC90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3886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00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4342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H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09A9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8AE4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30F4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DA15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D4115A" w14:textId="04DDFF4B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69072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A75BF" w14:textId="4A4A0946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628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B74083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210560" w14:paraId="5063AFF3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62FF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0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B04A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5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E402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5.316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EF41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1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65ED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0FAC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27A1D" w14:textId="53979C1D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73298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39D41" w14:textId="1552AE1B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425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C547D9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210560" w14:paraId="33A63810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1D4D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02F7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930B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5.292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E791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7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8C31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24C9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0E58B" w14:textId="7A4CE364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798869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2D12C" w14:textId="1FEDF5F6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149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49F705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210560" w14:paraId="1A233EFB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191F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HAV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93D2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PE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C7A4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8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CDA7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55EF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A21B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C7BD0" w14:textId="72BC71E1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52062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6D106" w14:textId="0701A208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7059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03DB3B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210560" w14:paraId="15ED6977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3E71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1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466B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X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6729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75.670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78114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4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CCB7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707F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9B094" w14:textId="4269BD00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903768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7DE6D" w14:textId="64B1C134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3874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FFCF26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210560" w14:paraId="6DC6769B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3A53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7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6F90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A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CD35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4.403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4A13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9E1D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A091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B873C" w14:textId="6D847101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1378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FAE09" w14:textId="124DDFDB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2631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8B473A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210560" w14:paraId="1E199A65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C1127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79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ED55E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ALS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04C16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8981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7C616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B0EC0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5CADC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846DB5" w14:textId="0CF0228F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542904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71A99A" w14:textId="5091809E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3738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41B5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210560" w14:paraId="093C47A2" w14:textId="77777777" w:rsidTr="00323BAB">
        <w:trPr>
          <w:trHeight w:val="280"/>
          <w:jc w:val="center"/>
        </w:trPr>
        <w:tc>
          <w:tcPr>
            <w:tcW w:w="1184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44E61A" w14:textId="77777777" w:rsidR="00210560" w:rsidRDefault="00210560" w:rsidP="0021056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: the sum of the scores of the individual peptides; Coverage: default the percentage of the protein sequence covered by identified peptides; Unique Peptides: the number of peptide sequences unique to a protein group; PSMs: The total number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dentified peptide sequences (peptide spectrum matches) for the protein, including those redundantly identified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rPr>
                <w:rFonts w:ascii="Times New Roman" w:hAnsi="Times New Roman" w:cs="Times New Roman"/>
                <w:szCs w:val="21"/>
              </w:rPr>
              <w:t xml:space="preserve"> DR,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own regulated; UR, up regulated.</w:t>
            </w:r>
          </w:p>
        </w:tc>
      </w:tr>
    </w:tbl>
    <w:p w14:paraId="71C65D55" w14:textId="739D1742" w:rsidR="008246BA" w:rsidRDefault="008246BA"/>
    <w:p w14:paraId="6C922B9F" w14:textId="3EA05B49" w:rsidR="008246BA" w:rsidRDefault="008246BA"/>
    <w:p w14:paraId="28DAE859" w14:textId="7110563A" w:rsidR="008246BA" w:rsidRDefault="008246BA"/>
    <w:p w14:paraId="1AC8DC3E" w14:textId="26B60307" w:rsidR="008246BA" w:rsidRDefault="008246BA"/>
    <w:p w14:paraId="2F9EE87A" w14:textId="7E496E5A" w:rsidR="008246BA" w:rsidRDefault="008246BA"/>
    <w:p w14:paraId="621B7153" w14:textId="51D75617" w:rsidR="008246BA" w:rsidRDefault="008246BA"/>
    <w:p w14:paraId="4D0EA17F" w14:textId="4556699E" w:rsidR="008246BA" w:rsidRDefault="008246BA"/>
    <w:p w14:paraId="1F1E9C21" w14:textId="74586DA2" w:rsidR="008246BA" w:rsidRDefault="008246BA"/>
    <w:tbl>
      <w:tblPr>
        <w:tblStyle w:val="23"/>
        <w:tblW w:w="116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1395"/>
        <w:gridCol w:w="1218"/>
        <w:gridCol w:w="1117"/>
        <w:gridCol w:w="1209"/>
        <w:gridCol w:w="1275"/>
        <w:gridCol w:w="1758"/>
        <w:gridCol w:w="1361"/>
        <w:gridCol w:w="1152"/>
      </w:tblGrid>
      <w:tr w:rsidR="008246BA" w14:paraId="57697021" w14:textId="77777777" w:rsidTr="00323BAB">
        <w:trPr>
          <w:trHeight w:val="420"/>
          <w:jc w:val="center"/>
        </w:trPr>
        <w:tc>
          <w:tcPr>
            <w:tcW w:w="11637" w:type="dxa"/>
            <w:gridSpan w:val="9"/>
            <w:tcBorders>
              <w:bottom w:val="single" w:sz="4" w:space="0" w:color="auto"/>
            </w:tcBorders>
            <w:noWrap/>
            <w:vAlign w:val="bottom"/>
          </w:tcPr>
          <w:p w14:paraId="009B0DB4" w14:textId="7A77121E" w:rsidR="008246BA" w:rsidRDefault="008246BA" w:rsidP="00323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Cs w:val="21"/>
              </w:rPr>
              <w:t xml:space="preserve">.S3 </w:t>
            </w:r>
            <w:r>
              <w:rPr>
                <w:rFonts w:ascii="Times New Roman" w:hAnsi="Times New Roman" w:cs="Times New Roman"/>
              </w:rPr>
              <w:t xml:space="preserve">Glycolipid metabolisms associated </w:t>
            </w:r>
            <w:r w:rsidR="00323BAB" w:rsidRPr="00323BAB">
              <w:rPr>
                <w:rFonts w:ascii="Times New Roman" w:hAnsi="Times New Roman" w:cs="Times New Roman"/>
              </w:rPr>
              <w:t>differentially</w:t>
            </w:r>
            <w:r>
              <w:rPr>
                <w:rFonts w:ascii="Times New Roman" w:hAnsi="Times New Roman" w:cs="Times New Roman"/>
              </w:rPr>
              <w:t xml:space="preserve"> expressed proteins </w:t>
            </w:r>
          </w:p>
        </w:tc>
      </w:tr>
      <w:tr w:rsidR="008246BA" w14:paraId="09A24800" w14:textId="77777777" w:rsidTr="00323BAB">
        <w:trPr>
          <w:trHeight w:val="420"/>
          <w:jc w:val="center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FF959C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cessio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1B24AA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E nam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5A60EF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4456CC4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66A8109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verag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EE4E3FA" w14:textId="77777777" w:rsidR="008246BA" w:rsidRDefault="008246BA" w:rsidP="00323BA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ique</w:t>
            </w:r>
          </w:p>
          <w:p w14:paraId="6E0AC004" w14:textId="77777777" w:rsidR="008246BA" w:rsidRDefault="008246BA" w:rsidP="00323BA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ptid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D753D42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SMs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5BBE4B9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ld changed (PNALD/Control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4423539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B007F08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D164001" w14:textId="77777777" w:rsidR="008246BA" w:rsidRDefault="008246BA" w:rsidP="00323BA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szCs w:val="21"/>
              </w:rPr>
              <w:t>Expression</w:t>
            </w:r>
          </w:p>
        </w:tc>
      </w:tr>
      <w:tr w:rsidR="00210560" w14:paraId="3559C8A6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single" w:sz="4" w:space="0" w:color="auto"/>
            </w:tcBorders>
            <w:noWrap/>
          </w:tcPr>
          <w:p w14:paraId="31B0CF3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15239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noWrap/>
          </w:tcPr>
          <w:p w14:paraId="67093E3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A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</w:tcPr>
          <w:p w14:paraId="68A41B9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5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</w:tcPr>
          <w:p w14:paraId="7AC373B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</w:tcPr>
          <w:p w14:paraId="373B9AC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04ADE05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noWrap/>
          </w:tcPr>
          <w:p w14:paraId="1D855DB4" w14:textId="098EDAF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53959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</w:tcPr>
          <w:p w14:paraId="206876EB" w14:textId="177997A5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05084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2A6D58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21175456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50735BC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3100</w:t>
            </w:r>
          </w:p>
        </w:tc>
        <w:tc>
          <w:tcPr>
            <w:tcW w:w="1395" w:type="dxa"/>
            <w:noWrap/>
          </w:tcPr>
          <w:p w14:paraId="7494A21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KB</w:t>
            </w:r>
          </w:p>
        </w:tc>
        <w:tc>
          <w:tcPr>
            <w:tcW w:w="1218" w:type="dxa"/>
            <w:noWrap/>
          </w:tcPr>
          <w:p w14:paraId="051BC43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6</w:t>
            </w:r>
          </w:p>
        </w:tc>
        <w:tc>
          <w:tcPr>
            <w:tcW w:w="1117" w:type="dxa"/>
            <w:noWrap/>
          </w:tcPr>
          <w:p w14:paraId="15436D1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09" w:type="dxa"/>
            <w:noWrap/>
          </w:tcPr>
          <w:p w14:paraId="56BCCF8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</w:tcPr>
          <w:p w14:paraId="2472C63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8" w:type="dxa"/>
            <w:noWrap/>
          </w:tcPr>
          <w:p w14:paraId="622AE0BA" w14:textId="4872D8CC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101354</w:t>
            </w:r>
          </w:p>
        </w:tc>
        <w:tc>
          <w:tcPr>
            <w:tcW w:w="1361" w:type="dxa"/>
            <w:noWrap/>
          </w:tcPr>
          <w:p w14:paraId="21FC3AFB" w14:textId="2EBB57EE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0043</w:t>
            </w:r>
          </w:p>
        </w:tc>
        <w:tc>
          <w:tcPr>
            <w:tcW w:w="1152" w:type="dxa"/>
          </w:tcPr>
          <w:p w14:paraId="646F68E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5D142E1C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170B1D7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UI09</w:t>
            </w:r>
          </w:p>
        </w:tc>
        <w:tc>
          <w:tcPr>
            <w:tcW w:w="1395" w:type="dxa"/>
            <w:noWrap/>
          </w:tcPr>
          <w:p w14:paraId="207731B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A12</w:t>
            </w:r>
          </w:p>
        </w:tc>
        <w:tc>
          <w:tcPr>
            <w:tcW w:w="1218" w:type="dxa"/>
            <w:noWrap/>
          </w:tcPr>
          <w:p w14:paraId="17BBAD4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18737</w:t>
            </w:r>
          </w:p>
        </w:tc>
        <w:tc>
          <w:tcPr>
            <w:tcW w:w="1117" w:type="dxa"/>
            <w:noWrap/>
          </w:tcPr>
          <w:p w14:paraId="15F418B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9</w:t>
            </w:r>
          </w:p>
        </w:tc>
        <w:tc>
          <w:tcPr>
            <w:tcW w:w="1209" w:type="dxa"/>
            <w:noWrap/>
          </w:tcPr>
          <w:p w14:paraId="5064479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</w:tcPr>
          <w:p w14:paraId="321A7CE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8" w:type="dxa"/>
            <w:noWrap/>
          </w:tcPr>
          <w:p w14:paraId="3D35E9EE" w14:textId="78F3E43F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287795</w:t>
            </w:r>
          </w:p>
        </w:tc>
        <w:tc>
          <w:tcPr>
            <w:tcW w:w="1361" w:type="dxa"/>
            <w:noWrap/>
          </w:tcPr>
          <w:p w14:paraId="585C24A7" w14:textId="642907C5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90436</w:t>
            </w:r>
          </w:p>
        </w:tc>
        <w:tc>
          <w:tcPr>
            <w:tcW w:w="1152" w:type="dxa"/>
          </w:tcPr>
          <w:p w14:paraId="61F708A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38A5A564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6A39C58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00757</w:t>
            </w:r>
          </w:p>
        </w:tc>
        <w:tc>
          <w:tcPr>
            <w:tcW w:w="1395" w:type="dxa"/>
            <w:noWrap/>
          </w:tcPr>
          <w:p w14:paraId="455BD8A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P2</w:t>
            </w:r>
          </w:p>
        </w:tc>
        <w:tc>
          <w:tcPr>
            <w:tcW w:w="1218" w:type="dxa"/>
            <w:noWrap/>
          </w:tcPr>
          <w:p w14:paraId="6F94891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78375</w:t>
            </w:r>
          </w:p>
        </w:tc>
        <w:tc>
          <w:tcPr>
            <w:tcW w:w="1117" w:type="dxa"/>
            <w:noWrap/>
          </w:tcPr>
          <w:p w14:paraId="305C173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1209" w:type="dxa"/>
            <w:noWrap/>
          </w:tcPr>
          <w:p w14:paraId="57F2729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</w:tcPr>
          <w:p w14:paraId="0B21EE4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58" w:type="dxa"/>
            <w:noWrap/>
          </w:tcPr>
          <w:p w14:paraId="2FBE1BB1" w14:textId="3F88326F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448433</w:t>
            </w:r>
          </w:p>
        </w:tc>
        <w:tc>
          <w:tcPr>
            <w:tcW w:w="1361" w:type="dxa"/>
            <w:noWrap/>
          </w:tcPr>
          <w:p w14:paraId="2B39143E" w14:textId="151C0741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72031</w:t>
            </w:r>
          </w:p>
        </w:tc>
        <w:tc>
          <w:tcPr>
            <w:tcW w:w="1152" w:type="dxa"/>
          </w:tcPr>
          <w:p w14:paraId="47CA582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0B02D229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45C6CE8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0326</w:t>
            </w:r>
          </w:p>
        </w:tc>
        <w:tc>
          <w:tcPr>
            <w:tcW w:w="1395" w:type="dxa"/>
            <w:noWrap/>
          </w:tcPr>
          <w:p w14:paraId="76ED419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1C</w:t>
            </w:r>
          </w:p>
        </w:tc>
        <w:tc>
          <w:tcPr>
            <w:tcW w:w="1218" w:type="dxa"/>
            <w:noWrap/>
          </w:tcPr>
          <w:p w14:paraId="06FB35E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82.8308</w:t>
            </w:r>
          </w:p>
        </w:tc>
        <w:tc>
          <w:tcPr>
            <w:tcW w:w="1117" w:type="dxa"/>
            <w:noWrap/>
          </w:tcPr>
          <w:p w14:paraId="6E506B6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1209" w:type="dxa"/>
            <w:noWrap/>
          </w:tcPr>
          <w:p w14:paraId="1E3487D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</w:tcPr>
          <w:p w14:paraId="604BF2A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4</w:t>
            </w:r>
          </w:p>
        </w:tc>
        <w:tc>
          <w:tcPr>
            <w:tcW w:w="1758" w:type="dxa"/>
            <w:noWrap/>
          </w:tcPr>
          <w:p w14:paraId="5CAA0A86" w14:textId="67039561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769671</w:t>
            </w:r>
          </w:p>
        </w:tc>
        <w:tc>
          <w:tcPr>
            <w:tcW w:w="1361" w:type="dxa"/>
            <w:noWrap/>
          </w:tcPr>
          <w:p w14:paraId="0262A68D" w14:textId="6F4F17A9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37438</w:t>
            </w:r>
          </w:p>
        </w:tc>
        <w:tc>
          <w:tcPr>
            <w:tcW w:w="1152" w:type="dxa"/>
          </w:tcPr>
          <w:p w14:paraId="1D9C29F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3E7435F3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064528D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NX14</w:t>
            </w:r>
          </w:p>
        </w:tc>
        <w:tc>
          <w:tcPr>
            <w:tcW w:w="1395" w:type="dxa"/>
            <w:noWrap/>
          </w:tcPr>
          <w:p w14:paraId="263B9D1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B11</w:t>
            </w:r>
          </w:p>
        </w:tc>
        <w:tc>
          <w:tcPr>
            <w:tcW w:w="1218" w:type="dxa"/>
            <w:noWrap/>
          </w:tcPr>
          <w:p w14:paraId="58053F0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7" w:type="dxa"/>
            <w:noWrap/>
          </w:tcPr>
          <w:p w14:paraId="5C5110E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209" w:type="dxa"/>
            <w:noWrap/>
          </w:tcPr>
          <w:p w14:paraId="2D01F0F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</w:tcPr>
          <w:p w14:paraId="3E8704E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8" w:type="dxa"/>
            <w:noWrap/>
          </w:tcPr>
          <w:p w14:paraId="5CD420CE" w14:textId="0F8687E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931058</w:t>
            </w:r>
          </w:p>
        </w:tc>
        <w:tc>
          <w:tcPr>
            <w:tcW w:w="1361" w:type="dxa"/>
            <w:noWrap/>
          </w:tcPr>
          <w:p w14:paraId="50FB6796" w14:textId="484BA06F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06567</w:t>
            </w:r>
          </w:p>
        </w:tc>
        <w:tc>
          <w:tcPr>
            <w:tcW w:w="1152" w:type="dxa"/>
          </w:tcPr>
          <w:p w14:paraId="57C1BCC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0BFECD55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0B46775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5735</w:t>
            </w:r>
          </w:p>
        </w:tc>
        <w:tc>
          <w:tcPr>
            <w:tcW w:w="1395" w:type="dxa"/>
            <w:noWrap/>
          </w:tcPr>
          <w:p w14:paraId="295CB95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KG2</w:t>
            </w:r>
          </w:p>
        </w:tc>
        <w:tc>
          <w:tcPr>
            <w:tcW w:w="1218" w:type="dxa"/>
            <w:noWrap/>
          </w:tcPr>
          <w:p w14:paraId="65401B8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8</w:t>
            </w:r>
          </w:p>
        </w:tc>
        <w:tc>
          <w:tcPr>
            <w:tcW w:w="1117" w:type="dxa"/>
            <w:noWrap/>
          </w:tcPr>
          <w:p w14:paraId="676D9FE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209" w:type="dxa"/>
            <w:noWrap/>
          </w:tcPr>
          <w:p w14:paraId="739B424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</w:tcPr>
          <w:p w14:paraId="264B22F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8" w:type="dxa"/>
            <w:noWrap/>
          </w:tcPr>
          <w:p w14:paraId="2B8A4BE8" w14:textId="37185E58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280812</w:t>
            </w:r>
          </w:p>
        </w:tc>
        <w:tc>
          <w:tcPr>
            <w:tcW w:w="1361" w:type="dxa"/>
            <w:noWrap/>
          </w:tcPr>
          <w:p w14:paraId="738ED0C1" w14:textId="1856ADD9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59222</w:t>
            </w:r>
          </w:p>
        </w:tc>
        <w:tc>
          <w:tcPr>
            <w:tcW w:w="1152" w:type="dxa"/>
          </w:tcPr>
          <w:p w14:paraId="48EB754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1022BB3E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4917F39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1457</w:t>
            </w:r>
          </w:p>
        </w:tc>
        <w:tc>
          <w:tcPr>
            <w:tcW w:w="1395" w:type="dxa"/>
            <w:noWrap/>
          </w:tcPr>
          <w:p w14:paraId="36E9E80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BD1</w:t>
            </w:r>
          </w:p>
        </w:tc>
        <w:tc>
          <w:tcPr>
            <w:tcW w:w="1218" w:type="dxa"/>
            <w:noWrap/>
          </w:tcPr>
          <w:p w14:paraId="46769F5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.40797</w:t>
            </w:r>
          </w:p>
        </w:tc>
        <w:tc>
          <w:tcPr>
            <w:tcW w:w="1117" w:type="dxa"/>
            <w:noWrap/>
          </w:tcPr>
          <w:p w14:paraId="4FCBCE2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2</w:t>
            </w:r>
          </w:p>
        </w:tc>
        <w:tc>
          <w:tcPr>
            <w:tcW w:w="1209" w:type="dxa"/>
            <w:noWrap/>
          </w:tcPr>
          <w:p w14:paraId="58B0B08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</w:tcPr>
          <w:p w14:paraId="0D71A07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58" w:type="dxa"/>
            <w:noWrap/>
          </w:tcPr>
          <w:p w14:paraId="5B24974B" w14:textId="3CE81D00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301844</w:t>
            </w:r>
          </w:p>
        </w:tc>
        <w:tc>
          <w:tcPr>
            <w:tcW w:w="1361" w:type="dxa"/>
            <w:noWrap/>
          </w:tcPr>
          <w:p w14:paraId="25CCF156" w14:textId="50582A68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7637</w:t>
            </w:r>
          </w:p>
        </w:tc>
        <w:tc>
          <w:tcPr>
            <w:tcW w:w="1152" w:type="dxa"/>
          </w:tcPr>
          <w:p w14:paraId="425348F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01292ACD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1F76040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00217</w:t>
            </w:r>
          </w:p>
        </w:tc>
        <w:tc>
          <w:tcPr>
            <w:tcW w:w="1395" w:type="dxa"/>
            <w:noWrap/>
          </w:tcPr>
          <w:p w14:paraId="0D8462F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S8</w:t>
            </w:r>
          </w:p>
        </w:tc>
        <w:tc>
          <w:tcPr>
            <w:tcW w:w="1218" w:type="dxa"/>
            <w:noWrap/>
          </w:tcPr>
          <w:p w14:paraId="2AD59E4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4</w:t>
            </w:r>
          </w:p>
        </w:tc>
        <w:tc>
          <w:tcPr>
            <w:tcW w:w="1117" w:type="dxa"/>
            <w:noWrap/>
          </w:tcPr>
          <w:p w14:paraId="60270AD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209" w:type="dxa"/>
            <w:noWrap/>
          </w:tcPr>
          <w:p w14:paraId="54D811F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</w:tcPr>
          <w:p w14:paraId="00369A4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8" w:type="dxa"/>
            <w:noWrap/>
          </w:tcPr>
          <w:p w14:paraId="49C99CAA" w14:textId="2FAD6A55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904213</w:t>
            </w:r>
          </w:p>
        </w:tc>
        <w:tc>
          <w:tcPr>
            <w:tcW w:w="1361" w:type="dxa"/>
            <w:noWrap/>
          </w:tcPr>
          <w:p w14:paraId="568BFDCD" w14:textId="615FCA0C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11531</w:t>
            </w:r>
          </w:p>
        </w:tc>
        <w:tc>
          <w:tcPr>
            <w:tcW w:w="1152" w:type="dxa"/>
          </w:tcPr>
          <w:p w14:paraId="539473B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0A2E04E2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235BA7B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75191</w:t>
            </w:r>
          </w:p>
        </w:tc>
        <w:tc>
          <w:tcPr>
            <w:tcW w:w="1395" w:type="dxa"/>
            <w:noWrap/>
          </w:tcPr>
          <w:p w14:paraId="0E3E7FB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YLB</w:t>
            </w:r>
          </w:p>
        </w:tc>
        <w:tc>
          <w:tcPr>
            <w:tcW w:w="1218" w:type="dxa"/>
            <w:noWrap/>
          </w:tcPr>
          <w:p w14:paraId="0EB53E3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36059</w:t>
            </w:r>
          </w:p>
        </w:tc>
        <w:tc>
          <w:tcPr>
            <w:tcW w:w="1117" w:type="dxa"/>
            <w:noWrap/>
          </w:tcPr>
          <w:p w14:paraId="5A21B4A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1209" w:type="dxa"/>
            <w:noWrap/>
          </w:tcPr>
          <w:p w14:paraId="5A1CC1A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</w:tcPr>
          <w:p w14:paraId="1C3ED8D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58" w:type="dxa"/>
            <w:noWrap/>
          </w:tcPr>
          <w:p w14:paraId="3210DB5D" w14:textId="2AD516D9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129476</w:t>
            </w:r>
          </w:p>
        </w:tc>
        <w:tc>
          <w:tcPr>
            <w:tcW w:w="1361" w:type="dxa"/>
            <w:noWrap/>
          </w:tcPr>
          <w:p w14:paraId="4BBC47EA" w14:textId="32D70846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16395</w:t>
            </w:r>
          </w:p>
        </w:tc>
        <w:tc>
          <w:tcPr>
            <w:tcW w:w="1152" w:type="dxa"/>
          </w:tcPr>
          <w:p w14:paraId="111FC0A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02563BEC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227E198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8IVS8</w:t>
            </w:r>
          </w:p>
        </w:tc>
        <w:tc>
          <w:tcPr>
            <w:tcW w:w="1395" w:type="dxa"/>
            <w:noWrap/>
          </w:tcPr>
          <w:p w14:paraId="5AA56E0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TK</w:t>
            </w:r>
          </w:p>
        </w:tc>
        <w:tc>
          <w:tcPr>
            <w:tcW w:w="1218" w:type="dxa"/>
            <w:noWrap/>
          </w:tcPr>
          <w:p w14:paraId="177B38F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49058</w:t>
            </w:r>
          </w:p>
        </w:tc>
        <w:tc>
          <w:tcPr>
            <w:tcW w:w="1117" w:type="dxa"/>
            <w:noWrap/>
          </w:tcPr>
          <w:p w14:paraId="6D464D6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1209" w:type="dxa"/>
            <w:noWrap/>
          </w:tcPr>
          <w:p w14:paraId="3D1530A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</w:tcPr>
          <w:p w14:paraId="70F9543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58" w:type="dxa"/>
            <w:noWrap/>
          </w:tcPr>
          <w:p w14:paraId="28205CA8" w14:textId="4BDA3FC0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517473</w:t>
            </w:r>
          </w:p>
        </w:tc>
        <w:tc>
          <w:tcPr>
            <w:tcW w:w="1361" w:type="dxa"/>
            <w:noWrap/>
          </w:tcPr>
          <w:p w14:paraId="7C8F65FB" w14:textId="7E653E11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9268</w:t>
            </w:r>
          </w:p>
        </w:tc>
        <w:tc>
          <w:tcPr>
            <w:tcW w:w="1152" w:type="dxa"/>
          </w:tcPr>
          <w:p w14:paraId="24483CE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56391F24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41458ED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95182</w:t>
            </w:r>
          </w:p>
        </w:tc>
        <w:tc>
          <w:tcPr>
            <w:tcW w:w="1395" w:type="dxa"/>
            <w:noWrap/>
          </w:tcPr>
          <w:p w14:paraId="2484F01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A7</w:t>
            </w:r>
          </w:p>
        </w:tc>
        <w:tc>
          <w:tcPr>
            <w:tcW w:w="1218" w:type="dxa"/>
            <w:noWrap/>
          </w:tcPr>
          <w:p w14:paraId="1AFAD4F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60443</w:t>
            </w:r>
          </w:p>
        </w:tc>
        <w:tc>
          <w:tcPr>
            <w:tcW w:w="1117" w:type="dxa"/>
            <w:noWrap/>
          </w:tcPr>
          <w:p w14:paraId="23C87C7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1</w:t>
            </w:r>
          </w:p>
        </w:tc>
        <w:tc>
          <w:tcPr>
            <w:tcW w:w="1209" w:type="dxa"/>
            <w:noWrap/>
          </w:tcPr>
          <w:p w14:paraId="5D5CBE2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</w:tcPr>
          <w:p w14:paraId="49F8740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8" w:type="dxa"/>
            <w:noWrap/>
          </w:tcPr>
          <w:p w14:paraId="5B8711EB" w14:textId="0ECC7614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217563</w:t>
            </w:r>
          </w:p>
        </w:tc>
        <w:tc>
          <w:tcPr>
            <w:tcW w:w="1361" w:type="dxa"/>
            <w:noWrap/>
          </w:tcPr>
          <w:p w14:paraId="67C7501E" w14:textId="0D0B0DD0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04381</w:t>
            </w:r>
          </w:p>
        </w:tc>
        <w:tc>
          <w:tcPr>
            <w:tcW w:w="1152" w:type="dxa"/>
          </w:tcPr>
          <w:p w14:paraId="6459706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34F6CB45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686C831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9467</w:t>
            </w:r>
          </w:p>
        </w:tc>
        <w:tc>
          <w:tcPr>
            <w:tcW w:w="1395" w:type="dxa"/>
            <w:noWrap/>
          </w:tcPr>
          <w:p w14:paraId="25EEE3F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P1</w:t>
            </w:r>
          </w:p>
        </w:tc>
        <w:tc>
          <w:tcPr>
            <w:tcW w:w="1218" w:type="dxa"/>
            <w:noWrap/>
          </w:tcPr>
          <w:p w14:paraId="58ACABA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3.05616</w:t>
            </w:r>
          </w:p>
        </w:tc>
        <w:tc>
          <w:tcPr>
            <w:tcW w:w="1117" w:type="dxa"/>
            <w:noWrap/>
          </w:tcPr>
          <w:p w14:paraId="7341606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6</w:t>
            </w:r>
          </w:p>
        </w:tc>
        <w:tc>
          <w:tcPr>
            <w:tcW w:w="1209" w:type="dxa"/>
            <w:noWrap/>
          </w:tcPr>
          <w:p w14:paraId="2E1D627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  <w:noWrap/>
          </w:tcPr>
          <w:p w14:paraId="3856FE2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758" w:type="dxa"/>
            <w:noWrap/>
          </w:tcPr>
          <w:p w14:paraId="7C608A89" w14:textId="54DAA220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190198</w:t>
            </w:r>
          </w:p>
        </w:tc>
        <w:tc>
          <w:tcPr>
            <w:tcW w:w="1361" w:type="dxa"/>
            <w:noWrap/>
          </w:tcPr>
          <w:p w14:paraId="1EAF9359" w14:textId="7C1D8CF2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621</w:t>
            </w:r>
          </w:p>
        </w:tc>
        <w:tc>
          <w:tcPr>
            <w:tcW w:w="1152" w:type="dxa"/>
          </w:tcPr>
          <w:p w14:paraId="50B46E4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71819B53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7AE0E21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9821</w:t>
            </w:r>
          </w:p>
        </w:tc>
        <w:tc>
          <w:tcPr>
            <w:tcW w:w="1395" w:type="dxa"/>
            <w:noWrap/>
          </w:tcPr>
          <w:p w14:paraId="204F80C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V1</w:t>
            </w:r>
          </w:p>
        </w:tc>
        <w:tc>
          <w:tcPr>
            <w:tcW w:w="1218" w:type="dxa"/>
            <w:noWrap/>
          </w:tcPr>
          <w:p w14:paraId="250B164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77195</w:t>
            </w:r>
          </w:p>
        </w:tc>
        <w:tc>
          <w:tcPr>
            <w:tcW w:w="1117" w:type="dxa"/>
            <w:noWrap/>
          </w:tcPr>
          <w:p w14:paraId="3563459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7</w:t>
            </w:r>
          </w:p>
        </w:tc>
        <w:tc>
          <w:tcPr>
            <w:tcW w:w="1209" w:type="dxa"/>
            <w:noWrap/>
          </w:tcPr>
          <w:p w14:paraId="3C708AF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</w:tcPr>
          <w:p w14:paraId="4490F86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8" w:type="dxa"/>
            <w:noWrap/>
          </w:tcPr>
          <w:p w14:paraId="08968839" w14:textId="628A7CB1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032532</w:t>
            </w:r>
          </w:p>
        </w:tc>
        <w:tc>
          <w:tcPr>
            <w:tcW w:w="1361" w:type="dxa"/>
            <w:noWrap/>
          </w:tcPr>
          <w:p w14:paraId="11F4AF67" w14:textId="14B51C73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02849</w:t>
            </w:r>
          </w:p>
        </w:tc>
        <w:tc>
          <w:tcPr>
            <w:tcW w:w="1152" w:type="dxa"/>
          </w:tcPr>
          <w:p w14:paraId="72F9BAD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4B6D090E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1430BB7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6019</w:t>
            </w:r>
          </w:p>
        </w:tc>
        <w:tc>
          <w:tcPr>
            <w:tcW w:w="1395" w:type="dxa"/>
            <w:noWrap/>
          </w:tcPr>
          <w:p w14:paraId="2C945E8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KA2</w:t>
            </w:r>
          </w:p>
        </w:tc>
        <w:tc>
          <w:tcPr>
            <w:tcW w:w="1218" w:type="dxa"/>
            <w:noWrap/>
          </w:tcPr>
          <w:p w14:paraId="52FB57E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1551</w:t>
            </w:r>
          </w:p>
        </w:tc>
        <w:tc>
          <w:tcPr>
            <w:tcW w:w="1117" w:type="dxa"/>
            <w:noWrap/>
          </w:tcPr>
          <w:p w14:paraId="0F672FB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209" w:type="dxa"/>
            <w:noWrap/>
          </w:tcPr>
          <w:p w14:paraId="049EB60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</w:tcPr>
          <w:p w14:paraId="57B9307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8" w:type="dxa"/>
            <w:noWrap/>
          </w:tcPr>
          <w:p w14:paraId="7685E301" w14:textId="75DE6EAF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91761</w:t>
            </w:r>
          </w:p>
        </w:tc>
        <w:tc>
          <w:tcPr>
            <w:tcW w:w="1361" w:type="dxa"/>
            <w:noWrap/>
          </w:tcPr>
          <w:p w14:paraId="09629507" w14:textId="03111710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9831</w:t>
            </w:r>
          </w:p>
        </w:tc>
        <w:tc>
          <w:tcPr>
            <w:tcW w:w="1152" w:type="dxa"/>
          </w:tcPr>
          <w:p w14:paraId="25FBE42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20593F67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31014A3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43175</w:t>
            </w:r>
          </w:p>
        </w:tc>
        <w:tc>
          <w:tcPr>
            <w:tcW w:w="1395" w:type="dxa"/>
            <w:noWrap/>
          </w:tcPr>
          <w:p w14:paraId="1988B13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GDH</w:t>
            </w:r>
          </w:p>
        </w:tc>
        <w:tc>
          <w:tcPr>
            <w:tcW w:w="1218" w:type="dxa"/>
            <w:noWrap/>
          </w:tcPr>
          <w:p w14:paraId="2C035C4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0.30877</w:t>
            </w:r>
          </w:p>
        </w:tc>
        <w:tc>
          <w:tcPr>
            <w:tcW w:w="1117" w:type="dxa"/>
            <w:noWrap/>
          </w:tcPr>
          <w:p w14:paraId="17F7ECB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4</w:t>
            </w:r>
          </w:p>
        </w:tc>
        <w:tc>
          <w:tcPr>
            <w:tcW w:w="1209" w:type="dxa"/>
            <w:noWrap/>
          </w:tcPr>
          <w:p w14:paraId="1D40983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noWrap/>
          </w:tcPr>
          <w:p w14:paraId="521C8C9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58" w:type="dxa"/>
            <w:noWrap/>
          </w:tcPr>
          <w:p w14:paraId="2C4A3414" w14:textId="71492E5A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963096</w:t>
            </w:r>
          </w:p>
        </w:tc>
        <w:tc>
          <w:tcPr>
            <w:tcW w:w="1361" w:type="dxa"/>
            <w:noWrap/>
          </w:tcPr>
          <w:p w14:paraId="35BCB816" w14:textId="41AE658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1446</w:t>
            </w:r>
          </w:p>
        </w:tc>
        <w:tc>
          <w:tcPr>
            <w:tcW w:w="1152" w:type="dxa"/>
          </w:tcPr>
          <w:p w14:paraId="23EEEF2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3B8A801B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1AE2078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75306</w:t>
            </w:r>
          </w:p>
        </w:tc>
        <w:tc>
          <w:tcPr>
            <w:tcW w:w="1395" w:type="dxa"/>
            <w:noWrap/>
          </w:tcPr>
          <w:p w14:paraId="6C48310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S2</w:t>
            </w:r>
          </w:p>
        </w:tc>
        <w:tc>
          <w:tcPr>
            <w:tcW w:w="1218" w:type="dxa"/>
            <w:noWrap/>
          </w:tcPr>
          <w:p w14:paraId="288D584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.43441</w:t>
            </w:r>
          </w:p>
        </w:tc>
        <w:tc>
          <w:tcPr>
            <w:tcW w:w="1117" w:type="dxa"/>
            <w:noWrap/>
          </w:tcPr>
          <w:p w14:paraId="5180259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1209" w:type="dxa"/>
            <w:noWrap/>
          </w:tcPr>
          <w:p w14:paraId="3C2FA3A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</w:tcPr>
          <w:p w14:paraId="0AA5BFD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58" w:type="dxa"/>
            <w:noWrap/>
          </w:tcPr>
          <w:p w14:paraId="13BD7F36" w14:textId="1F84196D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897109</w:t>
            </w:r>
          </w:p>
        </w:tc>
        <w:tc>
          <w:tcPr>
            <w:tcW w:w="1361" w:type="dxa"/>
            <w:noWrap/>
          </w:tcPr>
          <w:p w14:paraId="67C607DE" w14:textId="5A79C608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22765</w:t>
            </w:r>
          </w:p>
        </w:tc>
        <w:tc>
          <w:tcPr>
            <w:tcW w:w="1152" w:type="dxa"/>
          </w:tcPr>
          <w:p w14:paraId="3328B3E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605AB7AC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4B6167D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00763</w:t>
            </w:r>
          </w:p>
        </w:tc>
        <w:tc>
          <w:tcPr>
            <w:tcW w:w="1395" w:type="dxa"/>
            <w:noWrap/>
          </w:tcPr>
          <w:p w14:paraId="72D8BF3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CB</w:t>
            </w:r>
          </w:p>
        </w:tc>
        <w:tc>
          <w:tcPr>
            <w:tcW w:w="1218" w:type="dxa"/>
            <w:noWrap/>
          </w:tcPr>
          <w:p w14:paraId="002CE90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46903</w:t>
            </w:r>
          </w:p>
        </w:tc>
        <w:tc>
          <w:tcPr>
            <w:tcW w:w="1117" w:type="dxa"/>
            <w:noWrap/>
          </w:tcPr>
          <w:p w14:paraId="55F4FDD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1209" w:type="dxa"/>
            <w:noWrap/>
          </w:tcPr>
          <w:p w14:paraId="32BC3AA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5" w:type="dxa"/>
            <w:noWrap/>
          </w:tcPr>
          <w:p w14:paraId="7A236E2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58" w:type="dxa"/>
            <w:noWrap/>
          </w:tcPr>
          <w:p w14:paraId="3C452183" w14:textId="29D01F46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6345</w:t>
            </w:r>
          </w:p>
        </w:tc>
        <w:tc>
          <w:tcPr>
            <w:tcW w:w="1361" w:type="dxa"/>
            <w:noWrap/>
          </w:tcPr>
          <w:p w14:paraId="43236E8A" w14:textId="0CAF1785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96584</w:t>
            </w:r>
          </w:p>
        </w:tc>
        <w:tc>
          <w:tcPr>
            <w:tcW w:w="1152" w:type="dxa"/>
          </w:tcPr>
          <w:p w14:paraId="415476B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0EA533D8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13452AF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8331</w:t>
            </w:r>
          </w:p>
        </w:tc>
        <w:tc>
          <w:tcPr>
            <w:tcW w:w="1395" w:type="dxa"/>
            <w:noWrap/>
          </w:tcPr>
          <w:p w14:paraId="5F8ED5C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S1</w:t>
            </w:r>
          </w:p>
        </w:tc>
        <w:tc>
          <w:tcPr>
            <w:tcW w:w="1218" w:type="dxa"/>
            <w:noWrap/>
          </w:tcPr>
          <w:p w14:paraId="05ACBB3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45046</w:t>
            </w:r>
          </w:p>
        </w:tc>
        <w:tc>
          <w:tcPr>
            <w:tcW w:w="1117" w:type="dxa"/>
            <w:noWrap/>
          </w:tcPr>
          <w:p w14:paraId="4E96169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9</w:t>
            </w:r>
          </w:p>
        </w:tc>
        <w:tc>
          <w:tcPr>
            <w:tcW w:w="1209" w:type="dxa"/>
            <w:noWrap/>
          </w:tcPr>
          <w:p w14:paraId="6EEDD69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noWrap/>
          </w:tcPr>
          <w:p w14:paraId="354DD44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58" w:type="dxa"/>
            <w:noWrap/>
          </w:tcPr>
          <w:p w14:paraId="05D603B6" w14:textId="304C8E82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4899</w:t>
            </w:r>
          </w:p>
        </w:tc>
        <w:tc>
          <w:tcPr>
            <w:tcW w:w="1361" w:type="dxa"/>
            <w:noWrap/>
          </w:tcPr>
          <w:p w14:paraId="7E591503" w14:textId="34261166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01448</w:t>
            </w:r>
          </w:p>
        </w:tc>
        <w:tc>
          <w:tcPr>
            <w:tcW w:w="1152" w:type="dxa"/>
          </w:tcPr>
          <w:p w14:paraId="3A88014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59F57A88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72C2AA6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5493</w:t>
            </w:r>
          </w:p>
        </w:tc>
        <w:tc>
          <w:tcPr>
            <w:tcW w:w="1395" w:type="dxa"/>
            <w:noWrap/>
          </w:tcPr>
          <w:p w14:paraId="31100F7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N</w:t>
            </w:r>
          </w:p>
        </w:tc>
        <w:tc>
          <w:tcPr>
            <w:tcW w:w="1218" w:type="dxa"/>
            <w:noWrap/>
          </w:tcPr>
          <w:p w14:paraId="502DAD7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.09647</w:t>
            </w:r>
          </w:p>
        </w:tc>
        <w:tc>
          <w:tcPr>
            <w:tcW w:w="1117" w:type="dxa"/>
            <w:noWrap/>
          </w:tcPr>
          <w:p w14:paraId="0365277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6</w:t>
            </w:r>
          </w:p>
        </w:tc>
        <w:tc>
          <w:tcPr>
            <w:tcW w:w="1209" w:type="dxa"/>
            <w:noWrap/>
          </w:tcPr>
          <w:p w14:paraId="5AA6F92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noWrap/>
          </w:tcPr>
          <w:p w14:paraId="52B07A7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58" w:type="dxa"/>
            <w:noWrap/>
          </w:tcPr>
          <w:p w14:paraId="5756533C" w14:textId="0403CF0C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42973</w:t>
            </w:r>
          </w:p>
        </w:tc>
        <w:tc>
          <w:tcPr>
            <w:tcW w:w="1361" w:type="dxa"/>
            <w:noWrap/>
          </w:tcPr>
          <w:p w14:paraId="25C40D40" w14:textId="337645DB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11236</w:t>
            </w:r>
          </w:p>
        </w:tc>
        <w:tc>
          <w:tcPr>
            <w:tcW w:w="1152" w:type="dxa"/>
          </w:tcPr>
          <w:p w14:paraId="6D3D0BA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2769B6F1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396AA45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7174</w:t>
            </w:r>
          </w:p>
        </w:tc>
        <w:tc>
          <w:tcPr>
            <w:tcW w:w="1395" w:type="dxa"/>
            <w:noWrap/>
          </w:tcPr>
          <w:p w14:paraId="4B2ED3B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T1</w:t>
            </w:r>
          </w:p>
        </w:tc>
        <w:tc>
          <w:tcPr>
            <w:tcW w:w="1218" w:type="dxa"/>
            <w:noWrap/>
          </w:tcPr>
          <w:p w14:paraId="5E7D5CA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.75806</w:t>
            </w:r>
          </w:p>
        </w:tc>
        <w:tc>
          <w:tcPr>
            <w:tcW w:w="1117" w:type="dxa"/>
            <w:noWrap/>
          </w:tcPr>
          <w:p w14:paraId="0A58B44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6</w:t>
            </w:r>
          </w:p>
        </w:tc>
        <w:tc>
          <w:tcPr>
            <w:tcW w:w="1209" w:type="dxa"/>
            <w:noWrap/>
          </w:tcPr>
          <w:p w14:paraId="080915C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noWrap/>
          </w:tcPr>
          <w:p w14:paraId="5F957B8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58" w:type="dxa"/>
            <w:noWrap/>
          </w:tcPr>
          <w:p w14:paraId="04B032FA" w14:textId="212AAD38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30356</w:t>
            </w:r>
          </w:p>
        </w:tc>
        <w:tc>
          <w:tcPr>
            <w:tcW w:w="1361" w:type="dxa"/>
            <w:noWrap/>
          </w:tcPr>
          <w:p w14:paraId="76A040E3" w14:textId="5B62A731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26353</w:t>
            </w:r>
          </w:p>
        </w:tc>
        <w:tc>
          <w:tcPr>
            <w:tcW w:w="1152" w:type="dxa"/>
          </w:tcPr>
          <w:p w14:paraId="7CE63AC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778D628E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1D9BFC8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4376</w:t>
            </w:r>
          </w:p>
        </w:tc>
        <w:tc>
          <w:tcPr>
            <w:tcW w:w="1395" w:type="dxa"/>
            <w:noWrap/>
          </w:tcPr>
          <w:p w14:paraId="043319F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E</w:t>
            </w:r>
          </w:p>
        </w:tc>
        <w:tc>
          <w:tcPr>
            <w:tcW w:w="1218" w:type="dxa"/>
            <w:noWrap/>
          </w:tcPr>
          <w:p w14:paraId="3776D8B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.8254</w:t>
            </w:r>
          </w:p>
        </w:tc>
        <w:tc>
          <w:tcPr>
            <w:tcW w:w="1117" w:type="dxa"/>
            <w:noWrap/>
          </w:tcPr>
          <w:p w14:paraId="6563C33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5</w:t>
            </w:r>
          </w:p>
        </w:tc>
        <w:tc>
          <w:tcPr>
            <w:tcW w:w="1209" w:type="dxa"/>
            <w:noWrap/>
          </w:tcPr>
          <w:p w14:paraId="3F45B2D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  <w:noWrap/>
          </w:tcPr>
          <w:p w14:paraId="6FEA6DA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58" w:type="dxa"/>
            <w:noWrap/>
          </w:tcPr>
          <w:p w14:paraId="0F7D2BBC" w14:textId="7D43F71C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568164</w:t>
            </w:r>
          </w:p>
        </w:tc>
        <w:tc>
          <w:tcPr>
            <w:tcW w:w="1361" w:type="dxa"/>
            <w:noWrap/>
          </w:tcPr>
          <w:p w14:paraId="50038837" w14:textId="72B4EB53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12683</w:t>
            </w:r>
          </w:p>
        </w:tc>
        <w:tc>
          <w:tcPr>
            <w:tcW w:w="1152" w:type="dxa"/>
          </w:tcPr>
          <w:p w14:paraId="328D734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1EA1C251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060ADF0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NQX3</w:t>
            </w:r>
          </w:p>
        </w:tc>
        <w:tc>
          <w:tcPr>
            <w:tcW w:w="1395" w:type="dxa"/>
            <w:noWrap/>
          </w:tcPr>
          <w:p w14:paraId="6A1A78F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HN</w:t>
            </w:r>
          </w:p>
        </w:tc>
        <w:tc>
          <w:tcPr>
            <w:tcW w:w="1218" w:type="dxa"/>
            <w:noWrap/>
          </w:tcPr>
          <w:p w14:paraId="14A0684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68857</w:t>
            </w:r>
          </w:p>
        </w:tc>
        <w:tc>
          <w:tcPr>
            <w:tcW w:w="1117" w:type="dxa"/>
            <w:noWrap/>
          </w:tcPr>
          <w:p w14:paraId="68CCB0D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1209" w:type="dxa"/>
            <w:noWrap/>
          </w:tcPr>
          <w:p w14:paraId="0FA86A5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noWrap/>
          </w:tcPr>
          <w:p w14:paraId="4B05583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58" w:type="dxa"/>
            <w:noWrap/>
          </w:tcPr>
          <w:p w14:paraId="2715F512" w14:textId="336BEF19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069098</w:t>
            </w:r>
          </w:p>
        </w:tc>
        <w:tc>
          <w:tcPr>
            <w:tcW w:w="1361" w:type="dxa"/>
            <w:noWrap/>
          </w:tcPr>
          <w:p w14:paraId="10678B22" w14:textId="21B4B7E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81524</w:t>
            </w:r>
          </w:p>
        </w:tc>
        <w:tc>
          <w:tcPr>
            <w:tcW w:w="1152" w:type="dxa"/>
          </w:tcPr>
          <w:p w14:paraId="6F5157C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5D608A3E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3EA8607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7568</w:t>
            </w:r>
          </w:p>
        </w:tc>
        <w:tc>
          <w:tcPr>
            <w:tcW w:w="1395" w:type="dxa"/>
            <w:noWrap/>
          </w:tcPr>
          <w:p w14:paraId="5C8A64B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B7</w:t>
            </w:r>
          </w:p>
        </w:tc>
        <w:tc>
          <w:tcPr>
            <w:tcW w:w="1218" w:type="dxa"/>
            <w:noWrap/>
          </w:tcPr>
          <w:p w14:paraId="4445A68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2671</w:t>
            </w:r>
          </w:p>
        </w:tc>
        <w:tc>
          <w:tcPr>
            <w:tcW w:w="1117" w:type="dxa"/>
            <w:noWrap/>
          </w:tcPr>
          <w:p w14:paraId="3F11724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5</w:t>
            </w:r>
          </w:p>
        </w:tc>
        <w:tc>
          <w:tcPr>
            <w:tcW w:w="1209" w:type="dxa"/>
            <w:noWrap/>
          </w:tcPr>
          <w:p w14:paraId="1B5A490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</w:tcPr>
          <w:p w14:paraId="71B0DB66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58" w:type="dxa"/>
            <w:noWrap/>
          </w:tcPr>
          <w:p w14:paraId="28DDBEEF" w14:textId="4EC06AB9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09165</w:t>
            </w:r>
          </w:p>
        </w:tc>
        <w:tc>
          <w:tcPr>
            <w:tcW w:w="1361" w:type="dxa"/>
            <w:noWrap/>
          </w:tcPr>
          <w:p w14:paraId="5DF2996F" w14:textId="2CFFF05C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7637</w:t>
            </w:r>
          </w:p>
        </w:tc>
        <w:tc>
          <w:tcPr>
            <w:tcW w:w="1152" w:type="dxa"/>
          </w:tcPr>
          <w:p w14:paraId="3EF5238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0359DF28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5BA4601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00796</w:t>
            </w:r>
          </w:p>
        </w:tc>
        <w:tc>
          <w:tcPr>
            <w:tcW w:w="1395" w:type="dxa"/>
            <w:noWrap/>
          </w:tcPr>
          <w:p w14:paraId="4C062319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RD</w:t>
            </w:r>
          </w:p>
        </w:tc>
        <w:tc>
          <w:tcPr>
            <w:tcW w:w="1218" w:type="dxa"/>
            <w:noWrap/>
          </w:tcPr>
          <w:p w14:paraId="227D556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.88873</w:t>
            </w:r>
          </w:p>
        </w:tc>
        <w:tc>
          <w:tcPr>
            <w:tcW w:w="1117" w:type="dxa"/>
            <w:noWrap/>
          </w:tcPr>
          <w:p w14:paraId="3D41B8F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62</w:t>
            </w:r>
          </w:p>
        </w:tc>
        <w:tc>
          <w:tcPr>
            <w:tcW w:w="1209" w:type="dxa"/>
            <w:noWrap/>
          </w:tcPr>
          <w:p w14:paraId="1D61BB3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5" w:type="dxa"/>
            <w:noWrap/>
          </w:tcPr>
          <w:p w14:paraId="49570A0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758" w:type="dxa"/>
            <w:noWrap/>
          </w:tcPr>
          <w:p w14:paraId="2B27EC4F" w14:textId="46CB107A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64553</w:t>
            </w:r>
          </w:p>
        </w:tc>
        <w:tc>
          <w:tcPr>
            <w:tcW w:w="1361" w:type="dxa"/>
            <w:noWrap/>
          </w:tcPr>
          <w:p w14:paraId="35A156A9" w14:textId="71B4D249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32684</w:t>
            </w:r>
          </w:p>
        </w:tc>
        <w:tc>
          <w:tcPr>
            <w:tcW w:w="1152" w:type="dxa"/>
          </w:tcPr>
          <w:p w14:paraId="0986619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1F3BCD19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29D2AF1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6152</w:t>
            </w:r>
          </w:p>
        </w:tc>
        <w:tc>
          <w:tcPr>
            <w:tcW w:w="1395" w:type="dxa"/>
            <w:noWrap/>
          </w:tcPr>
          <w:p w14:paraId="1293C99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R1</w:t>
            </w:r>
          </w:p>
        </w:tc>
        <w:tc>
          <w:tcPr>
            <w:tcW w:w="1218" w:type="dxa"/>
            <w:noWrap/>
          </w:tcPr>
          <w:p w14:paraId="4AAA781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2.00898</w:t>
            </w:r>
          </w:p>
        </w:tc>
        <w:tc>
          <w:tcPr>
            <w:tcW w:w="1117" w:type="dxa"/>
            <w:noWrap/>
          </w:tcPr>
          <w:p w14:paraId="08CD94A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6</w:t>
            </w:r>
          </w:p>
        </w:tc>
        <w:tc>
          <w:tcPr>
            <w:tcW w:w="1209" w:type="dxa"/>
            <w:noWrap/>
          </w:tcPr>
          <w:p w14:paraId="51CB6D2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5" w:type="dxa"/>
            <w:noWrap/>
          </w:tcPr>
          <w:p w14:paraId="04285A4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58" w:type="dxa"/>
            <w:noWrap/>
          </w:tcPr>
          <w:p w14:paraId="1B1B093E" w14:textId="7743E6EB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008042</w:t>
            </w:r>
          </w:p>
        </w:tc>
        <w:tc>
          <w:tcPr>
            <w:tcW w:w="1361" w:type="dxa"/>
            <w:noWrap/>
          </w:tcPr>
          <w:p w14:paraId="773E47A4" w14:textId="40F424B1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41233</w:t>
            </w:r>
          </w:p>
        </w:tc>
        <w:tc>
          <w:tcPr>
            <w:tcW w:w="1152" w:type="dxa"/>
          </w:tcPr>
          <w:p w14:paraId="2B4F60A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2B6B0B35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5437F72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Y2S2</w:t>
            </w:r>
          </w:p>
        </w:tc>
        <w:tc>
          <w:tcPr>
            <w:tcW w:w="1395" w:type="dxa"/>
            <w:noWrap/>
          </w:tcPr>
          <w:p w14:paraId="02122A9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YL1</w:t>
            </w:r>
          </w:p>
        </w:tc>
        <w:tc>
          <w:tcPr>
            <w:tcW w:w="1218" w:type="dxa"/>
            <w:noWrap/>
          </w:tcPr>
          <w:p w14:paraId="0DF8303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3.24886</w:t>
            </w:r>
          </w:p>
        </w:tc>
        <w:tc>
          <w:tcPr>
            <w:tcW w:w="1117" w:type="dxa"/>
            <w:noWrap/>
          </w:tcPr>
          <w:p w14:paraId="055E1CD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7</w:t>
            </w:r>
          </w:p>
        </w:tc>
        <w:tc>
          <w:tcPr>
            <w:tcW w:w="1209" w:type="dxa"/>
            <w:noWrap/>
          </w:tcPr>
          <w:p w14:paraId="0684A4A5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noWrap/>
          </w:tcPr>
          <w:p w14:paraId="29AD073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58" w:type="dxa"/>
            <w:noWrap/>
          </w:tcPr>
          <w:p w14:paraId="6DF98D95" w14:textId="02FEB3F8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457911</w:t>
            </w:r>
          </w:p>
        </w:tc>
        <w:tc>
          <w:tcPr>
            <w:tcW w:w="1361" w:type="dxa"/>
            <w:noWrap/>
          </w:tcPr>
          <w:p w14:paraId="19B98278" w14:textId="713082F9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21075</w:t>
            </w:r>
          </w:p>
        </w:tc>
        <w:tc>
          <w:tcPr>
            <w:tcW w:w="1152" w:type="dxa"/>
          </w:tcPr>
          <w:p w14:paraId="7CCEFA7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195894F9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4499CCC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9404</w:t>
            </w:r>
          </w:p>
        </w:tc>
        <w:tc>
          <w:tcPr>
            <w:tcW w:w="1395" w:type="dxa"/>
            <w:noWrap/>
          </w:tcPr>
          <w:p w14:paraId="5B5247B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V2</w:t>
            </w:r>
          </w:p>
        </w:tc>
        <w:tc>
          <w:tcPr>
            <w:tcW w:w="1218" w:type="dxa"/>
            <w:noWrap/>
          </w:tcPr>
          <w:p w14:paraId="7E96D5C7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7</w:t>
            </w:r>
          </w:p>
        </w:tc>
        <w:tc>
          <w:tcPr>
            <w:tcW w:w="1117" w:type="dxa"/>
            <w:noWrap/>
          </w:tcPr>
          <w:p w14:paraId="7B94355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5</w:t>
            </w:r>
          </w:p>
        </w:tc>
        <w:tc>
          <w:tcPr>
            <w:tcW w:w="1209" w:type="dxa"/>
            <w:noWrap/>
          </w:tcPr>
          <w:p w14:paraId="7FD03D9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</w:tcPr>
          <w:p w14:paraId="72D715E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8" w:type="dxa"/>
            <w:noWrap/>
          </w:tcPr>
          <w:p w14:paraId="40712A18" w14:textId="004AE878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482872</w:t>
            </w:r>
          </w:p>
        </w:tc>
        <w:tc>
          <w:tcPr>
            <w:tcW w:w="1361" w:type="dxa"/>
            <w:noWrap/>
          </w:tcPr>
          <w:p w14:paraId="5068C471" w14:textId="6D1D8124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99595</w:t>
            </w:r>
          </w:p>
        </w:tc>
        <w:tc>
          <w:tcPr>
            <w:tcW w:w="1152" w:type="dxa"/>
          </w:tcPr>
          <w:p w14:paraId="5E45083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210560" w14:paraId="2EB27023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7657E560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1281</w:t>
            </w:r>
          </w:p>
        </w:tc>
        <w:tc>
          <w:tcPr>
            <w:tcW w:w="1395" w:type="dxa"/>
            <w:noWrap/>
          </w:tcPr>
          <w:p w14:paraId="25079AA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V1B2</w:t>
            </w:r>
          </w:p>
        </w:tc>
        <w:tc>
          <w:tcPr>
            <w:tcW w:w="1218" w:type="dxa"/>
            <w:noWrap/>
          </w:tcPr>
          <w:p w14:paraId="2FC589A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425</w:t>
            </w:r>
          </w:p>
        </w:tc>
        <w:tc>
          <w:tcPr>
            <w:tcW w:w="1117" w:type="dxa"/>
            <w:noWrap/>
          </w:tcPr>
          <w:p w14:paraId="483DDAD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8</w:t>
            </w:r>
          </w:p>
        </w:tc>
        <w:tc>
          <w:tcPr>
            <w:tcW w:w="1209" w:type="dxa"/>
            <w:noWrap/>
          </w:tcPr>
          <w:p w14:paraId="0800BBB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</w:tcPr>
          <w:p w14:paraId="1F2E97B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58" w:type="dxa"/>
            <w:noWrap/>
          </w:tcPr>
          <w:p w14:paraId="597E92A8" w14:textId="54C4FFFD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720144</w:t>
            </w:r>
          </w:p>
        </w:tc>
        <w:tc>
          <w:tcPr>
            <w:tcW w:w="1361" w:type="dxa"/>
            <w:noWrap/>
          </w:tcPr>
          <w:p w14:paraId="67CD0EB2" w14:textId="1FF0377E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98476</w:t>
            </w:r>
          </w:p>
        </w:tc>
        <w:tc>
          <w:tcPr>
            <w:tcW w:w="1152" w:type="dxa"/>
          </w:tcPr>
          <w:p w14:paraId="40B9B06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210560" w14:paraId="43AFCAC2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0E84B21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1498</w:t>
            </w:r>
          </w:p>
        </w:tc>
        <w:tc>
          <w:tcPr>
            <w:tcW w:w="1395" w:type="dxa"/>
            <w:noWrap/>
          </w:tcPr>
          <w:p w14:paraId="13B0680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218" w:type="dxa"/>
            <w:noWrap/>
          </w:tcPr>
          <w:p w14:paraId="7194C32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5.29216</w:t>
            </w:r>
          </w:p>
        </w:tc>
        <w:tc>
          <w:tcPr>
            <w:tcW w:w="1117" w:type="dxa"/>
            <w:noWrap/>
          </w:tcPr>
          <w:p w14:paraId="7310198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2</w:t>
            </w:r>
          </w:p>
        </w:tc>
        <w:tc>
          <w:tcPr>
            <w:tcW w:w="1209" w:type="dxa"/>
            <w:noWrap/>
          </w:tcPr>
          <w:p w14:paraId="4BB0C9E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5" w:type="dxa"/>
            <w:noWrap/>
          </w:tcPr>
          <w:p w14:paraId="583F809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58" w:type="dxa"/>
            <w:noWrap/>
          </w:tcPr>
          <w:p w14:paraId="1735AFA6" w14:textId="249D66D2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988691</w:t>
            </w:r>
          </w:p>
        </w:tc>
        <w:tc>
          <w:tcPr>
            <w:tcW w:w="1361" w:type="dxa"/>
            <w:noWrap/>
          </w:tcPr>
          <w:p w14:paraId="01A03805" w14:textId="5D8DA886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4998</w:t>
            </w:r>
          </w:p>
        </w:tc>
        <w:tc>
          <w:tcPr>
            <w:tcW w:w="1152" w:type="dxa"/>
          </w:tcPr>
          <w:p w14:paraId="7A91BA9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210560" w14:paraId="0BAF8007" w14:textId="77777777" w:rsidTr="00323BAB">
        <w:trPr>
          <w:trHeight w:val="280"/>
          <w:jc w:val="center"/>
        </w:trPr>
        <w:tc>
          <w:tcPr>
            <w:tcW w:w="1152" w:type="dxa"/>
            <w:noWrap/>
          </w:tcPr>
          <w:p w14:paraId="4A0257C2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1549</w:t>
            </w:r>
          </w:p>
        </w:tc>
        <w:tc>
          <w:tcPr>
            <w:tcW w:w="1395" w:type="dxa"/>
            <w:noWrap/>
          </w:tcPr>
          <w:p w14:paraId="56ED7AC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XT</w:t>
            </w:r>
          </w:p>
        </w:tc>
        <w:tc>
          <w:tcPr>
            <w:tcW w:w="1218" w:type="dxa"/>
            <w:noWrap/>
          </w:tcPr>
          <w:p w14:paraId="6F8CF5B1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5.67009</w:t>
            </w:r>
          </w:p>
        </w:tc>
        <w:tc>
          <w:tcPr>
            <w:tcW w:w="1117" w:type="dxa"/>
            <w:noWrap/>
          </w:tcPr>
          <w:p w14:paraId="0DBA84B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7</w:t>
            </w:r>
          </w:p>
        </w:tc>
        <w:tc>
          <w:tcPr>
            <w:tcW w:w="1209" w:type="dxa"/>
            <w:noWrap/>
          </w:tcPr>
          <w:p w14:paraId="4782D678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5" w:type="dxa"/>
            <w:noWrap/>
          </w:tcPr>
          <w:p w14:paraId="016A9FF3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758" w:type="dxa"/>
            <w:noWrap/>
          </w:tcPr>
          <w:p w14:paraId="7286E565" w14:textId="457E4EAB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037687</w:t>
            </w:r>
          </w:p>
        </w:tc>
        <w:tc>
          <w:tcPr>
            <w:tcW w:w="1361" w:type="dxa"/>
            <w:noWrap/>
          </w:tcPr>
          <w:p w14:paraId="3C1B55C5" w14:textId="1E870F06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87458</w:t>
            </w:r>
          </w:p>
        </w:tc>
        <w:tc>
          <w:tcPr>
            <w:tcW w:w="1152" w:type="dxa"/>
          </w:tcPr>
          <w:p w14:paraId="7FB6322A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210560" w14:paraId="63718019" w14:textId="77777777" w:rsidTr="00323BAB">
        <w:trPr>
          <w:trHeight w:val="280"/>
          <w:jc w:val="center"/>
        </w:trPr>
        <w:tc>
          <w:tcPr>
            <w:tcW w:w="1152" w:type="dxa"/>
            <w:tcBorders>
              <w:bottom w:val="single" w:sz="4" w:space="0" w:color="auto"/>
            </w:tcBorders>
            <w:noWrap/>
          </w:tcPr>
          <w:p w14:paraId="66CF4F4D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5121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noWrap/>
          </w:tcPr>
          <w:p w14:paraId="3A22371B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R1B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</w:tcPr>
          <w:p w14:paraId="4DA8E37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969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</w:tcPr>
          <w:p w14:paraId="632C4D0F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3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</w:tcPr>
          <w:p w14:paraId="3595350E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3821368C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noWrap/>
          </w:tcPr>
          <w:p w14:paraId="6D36783E" w14:textId="199CE1CC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10836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</w:tcPr>
          <w:p w14:paraId="5DAFC521" w14:textId="3E5813B3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3825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B2A5E54" w14:textId="77777777" w:rsidR="00210560" w:rsidRDefault="00210560" w:rsidP="002105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UR</w:t>
            </w:r>
          </w:p>
        </w:tc>
      </w:tr>
      <w:tr w:rsidR="00210560" w14:paraId="4B38EFCC" w14:textId="77777777" w:rsidTr="00323BAB">
        <w:trPr>
          <w:trHeight w:val="280"/>
          <w:jc w:val="center"/>
        </w:trPr>
        <w:tc>
          <w:tcPr>
            <w:tcW w:w="11637" w:type="dxa"/>
            <w:gridSpan w:val="9"/>
            <w:tcBorders>
              <w:top w:val="single" w:sz="4" w:space="0" w:color="auto"/>
            </w:tcBorders>
            <w:noWrap/>
          </w:tcPr>
          <w:p w14:paraId="144C3925" w14:textId="77777777" w:rsidR="00210560" w:rsidRDefault="00210560" w:rsidP="0021056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: the sum of the scores of the individual peptides; Coverage: default the percentage of the protein sequence covered b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dentified peptides; Unique Peptides: the number of peptide sequences unique to a protein group; PSMs: The total number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dentified peptide sequences (peptide spectrum matches) for the protein, including those redundantly identified; DR, down regulated; UR, up regulated.</w:t>
            </w:r>
          </w:p>
        </w:tc>
      </w:tr>
    </w:tbl>
    <w:p w14:paraId="7F72E346" w14:textId="2FBC9657" w:rsidR="008246BA" w:rsidRDefault="008246BA"/>
    <w:p w14:paraId="70E04B1D" w14:textId="67AE8A9F" w:rsidR="00DF3872" w:rsidRDefault="00DF3872"/>
    <w:p w14:paraId="2E08F5F7" w14:textId="28D0D667" w:rsidR="00DF3872" w:rsidRDefault="00DF3872"/>
    <w:tbl>
      <w:tblPr>
        <w:tblStyle w:val="33"/>
        <w:tblW w:w="10681" w:type="dxa"/>
        <w:jc w:val="center"/>
        <w:tblLayout w:type="fixed"/>
        <w:tblLook w:val="04A0" w:firstRow="1" w:lastRow="0" w:firstColumn="1" w:lastColumn="0" w:noHBand="0" w:noVBand="1"/>
      </w:tblPr>
      <w:tblGrid>
        <w:gridCol w:w="1152"/>
        <w:gridCol w:w="1115"/>
        <w:gridCol w:w="1261"/>
        <w:gridCol w:w="1117"/>
        <w:gridCol w:w="930"/>
        <w:gridCol w:w="837"/>
        <w:gridCol w:w="1758"/>
        <w:gridCol w:w="1361"/>
        <w:gridCol w:w="1150"/>
      </w:tblGrid>
      <w:tr w:rsidR="00DF3872" w14:paraId="32FB7E5A" w14:textId="77777777" w:rsidTr="00323BAB">
        <w:trPr>
          <w:trHeight w:val="420"/>
          <w:jc w:val="center"/>
        </w:trPr>
        <w:tc>
          <w:tcPr>
            <w:tcW w:w="1068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18016E" w14:textId="7A0EC18C" w:rsidR="00DF3872" w:rsidRDefault="00DF3872" w:rsidP="00323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Table.S4 Amino acid</w:t>
            </w:r>
            <w:r>
              <w:rPr>
                <w:rFonts w:ascii="Times New Roman" w:hAnsi="Times New Roman" w:cs="Times New Roman"/>
              </w:rPr>
              <w:t xml:space="preserve"> metabolisms associated </w:t>
            </w:r>
            <w:r w:rsidR="00323BAB" w:rsidRPr="00323BAB">
              <w:rPr>
                <w:rFonts w:ascii="Times New Roman" w:hAnsi="Times New Roman" w:cs="Times New Roman"/>
              </w:rPr>
              <w:t>differentially</w:t>
            </w:r>
            <w:r>
              <w:rPr>
                <w:rFonts w:ascii="Times New Roman" w:hAnsi="Times New Roman" w:cs="Times New Roman"/>
              </w:rPr>
              <w:t xml:space="preserve"> expressed proteins </w:t>
            </w:r>
          </w:p>
        </w:tc>
      </w:tr>
      <w:tr w:rsidR="00DF3872" w14:paraId="753C5B7B" w14:textId="77777777" w:rsidTr="00323BAB">
        <w:trPr>
          <w:trHeight w:val="420"/>
          <w:jc w:val="center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2B0EAB" w14:textId="77777777" w:rsidR="00DF3872" w:rsidRDefault="00DF3872" w:rsidP="00323B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cession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DEBD5F" w14:textId="77777777" w:rsidR="00DF3872" w:rsidRDefault="00DF3872" w:rsidP="00323B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ne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nam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1393BD" w14:textId="77777777" w:rsidR="00DF3872" w:rsidRDefault="00DF3872" w:rsidP="00323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D17BCA2" w14:textId="77777777" w:rsidR="00DF3872" w:rsidRDefault="00DF3872" w:rsidP="00323B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AC802B" w14:textId="77777777" w:rsidR="00DF3872" w:rsidRDefault="00DF3872" w:rsidP="00323B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verag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BDF259" w14:textId="77777777" w:rsidR="00DF3872" w:rsidRDefault="00DF3872" w:rsidP="00323BA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Unique </w:t>
            </w:r>
          </w:p>
          <w:p w14:paraId="38071C92" w14:textId="77777777" w:rsidR="00DF3872" w:rsidRDefault="00DF3872" w:rsidP="00323BA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ptides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DFD786" w14:textId="77777777" w:rsidR="00DF3872" w:rsidRDefault="00DF3872" w:rsidP="00323B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SMs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5BD1EC" w14:textId="77777777" w:rsidR="00DF3872" w:rsidRDefault="00DF3872" w:rsidP="00323B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ld changed (PNALD/Control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9124F4" w14:textId="77777777" w:rsidR="00DF3872" w:rsidRDefault="00DF3872" w:rsidP="00323B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34C6E" w14:textId="77777777" w:rsidR="00DF3872" w:rsidRDefault="00DF3872" w:rsidP="00323BAB">
            <w:pPr>
              <w:rPr>
                <w:rFonts w:ascii="Times New Roman" w:hAnsi="Times New Roman" w:cs="Times New Roman"/>
                <w:szCs w:val="21"/>
              </w:rPr>
            </w:pPr>
          </w:p>
          <w:p w14:paraId="75D7DCBE" w14:textId="77777777" w:rsidR="00DF3872" w:rsidRDefault="00DF3872" w:rsidP="00323B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Cs w:val="21"/>
              </w:rPr>
              <w:t>Expression</w:t>
            </w:r>
          </w:p>
        </w:tc>
      </w:tr>
      <w:tr w:rsidR="00BA77AB" w14:paraId="38560BD7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8E84A2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94760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82F393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AH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7C71523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.0630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B82A52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077170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E979141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AC53F7" w14:textId="6BD329C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71352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1DED0B" w14:textId="371E4C5C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621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B8F52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BA77AB" w14:paraId="292354FD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102C8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959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49E08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C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F578D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2.104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E6A01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58187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6F7B9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A72AF" w14:textId="1EF6A7B0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1794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FE94CB" w14:textId="20644422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672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C9EF4D4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BA77AB" w14:paraId="2C9E5EFE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03E02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14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7B33D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BD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3DCD7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.407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BE7FD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FC47A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167FE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F55CA" w14:textId="778BD018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3018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AEA0C" w14:textId="4196969B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76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C2182A8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BA77AB" w14:paraId="01052440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F08C5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47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046E2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NM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C135B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.597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F804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9AF36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38F06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29BF1" w14:textId="49BB1BA9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972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54053" w14:textId="491C925F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709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D416679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BA77AB" w14:paraId="67B90A8F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4C5B21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94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0DD74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P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C6F9F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3.056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327B6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7622F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E8296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48257" w14:textId="2A20EE73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1901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9393E" w14:textId="68282D16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6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445E041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BA77AB" w14:paraId="5F69A4FB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6EDD6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23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EF513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C9493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C877E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6E089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0D9F6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68551" w14:textId="4C687344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5037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52AD4" w14:textId="68569861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819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B48B58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BA77AB" w14:paraId="0638ADD5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B2B64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6N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C7EF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OC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05381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.362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03A0E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FFBCA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B198D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FED4C" w14:textId="5E1AC81A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8759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F437F" w14:textId="5D20B6F3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037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72D0C2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BA77AB" w14:paraId="03926121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1808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29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5D4F3A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H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B55223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.649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D0265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1DC4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D0FF9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A9E6B" w14:textId="447B63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709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C5C58" w14:textId="4B176FD4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572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70F5DE8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BA77AB" w14:paraId="6EEE330F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4EC48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663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94FF6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SF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D66F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9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4AA7D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D4831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73DEB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F2A19" w14:textId="4CA393C9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851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EF718" w14:textId="5D29F2E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035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1BA30C7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BA77AB" w14:paraId="3E917EA9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9AE73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3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16501D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C3650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120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C635F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CF1DA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716D4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3ACAB" w14:textId="3A6971C4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3618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3D3F2" w14:textId="2D586E6C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039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6C6AAC0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BA77AB" w14:paraId="0C5CB38E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4FD6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007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B04E2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C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71444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469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13716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B44A5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55F3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34CDA" w14:textId="7A3E4DAE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63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808AE" w14:textId="3490EB4B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965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671F1F8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BA77AB" w14:paraId="2D0C443B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0F6D2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6NU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9C4E2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DHD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2EFD6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.041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7C77F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1D3C90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929AB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0584A" w14:textId="4337187A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888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8008C" w14:textId="369F6FB8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85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179E9D4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BA77AB" w14:paraId="161CBDB2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25995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30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39447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C37E5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.636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A90655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4E949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65968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0B3FC" w14:textId="33B2DB5C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427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5B625" w14:textId="1D8DA6A9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493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A597CFD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BA77AB" w14:paraId="7A50F61A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60996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501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ABAF9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M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3C97B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.374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056A85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44D4D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66CC5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7ADB1" w14:textId="6F96267F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5423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F16E6" w14:textId="5E3F5970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862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0DE46DA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BA77AB" w14:paraId="7A76AB93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E4CA4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44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EF988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7BAF6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3.854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C4011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297B5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2B1D4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CD8E6" w14:textId="6E4FBA50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527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9C2F4" w14:textId="3F5718CC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82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A58C47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BA77AB" w14:paraId="68CDAFEF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12123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004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10393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M1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2D94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319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7099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8722D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0ED48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BC131" w14:textId="03AB89B9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4686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F4D12" w14:textId="0B5F0E4C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819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B9C5DF7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BA77AB" w14:paraId="71F068A4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3508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5NE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5D3D6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SL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CB5C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73317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FED59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129B3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9A4F9" w14:textId="66CF3F05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6046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AC257" w14:textId="58B43853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84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7EE744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BA77AB" w14:paraId="3D4AE865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B3E09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6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7ACD3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S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DCE0D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6B9CA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257E4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42BA0B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80759" w14:textId="37B1813A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9558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EA285" w14:textId="14E1A345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150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25DA334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BA77AB" w14:paraId="183D7150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230BF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12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50939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2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F90A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728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DDC79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FB419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CE803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DBF7C" w14:textId="2FB762D1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6144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7F6C0" w14:textId="2F413CC0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293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0B20383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BA77AB" w14:paraId="27D76772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0D0C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95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6E791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M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E8E21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.050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F4369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9C831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1F0B8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C927F" w14:textId="2956B01D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4045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CC8D6" w14:textId="74C44B71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42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3218426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BA77AB" w14:paraId="095EF79B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83864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57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7FBBE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S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17054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53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F2B38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B9E1FA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F1D79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A62C8" w14:textId="7DAF073F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4228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C527E" w14:textId="298F2903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369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CA5A2AF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BA77AB" w14:paraId="6371E259" w14:textId="77777777" w:rsidTr="00323BAB">
        <w:trPr>
          <w:trHeight w:val="280"/>
          <w:jc w:val="center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4DBB98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495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22783C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NM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6B4A40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293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0C326B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F72369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166C9A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513AB7" w14:textId="3EB5FD5D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98347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467877" w14:textId="74250E69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3236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83BFA" w14:textId="77777777" w:rsidR="00BA77AB" w:rsidRDefault="00BA77AB" w:rsidP="00BA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BA77AB" w14:paraId="396CEAEC" w14:textId="77777777" w:rsidTr="00323BAB">
        <w:trPr>
          <w:trHeight w:val="280"/>
          <w:jc w:val="center"/>
        </w:trPr>
        <w:tc>
          <w:tcPr>
            <w:tcW w:w="1068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056C57" w14:textId="77777777" w:rsidR="00BA77AB" w:rsidRDefault="00BA77AB" w:rsidP="00BA77A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: the sum of the scores of the individual peptides; Coverage: default the percentage of the protein sequence covered by</w:t>
            </w:r>
          </w:p>
          <w:p w14:paraId="221A10B0" w14:textId="77777777" w:rsidR="00BA77AB" w:rsidRDefault="00BA77AB" w:rsidP="00BA77A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entified peptides; Unique Peptides: the number of peptide sequences unique to a protein group; PSMs: The total number of</w:t>
            </w:r>
          </w:p>
          <w:p w14:paraId="5CFEE390" w14:textId="77777777" w:rsidR="00BA77AB" w:rsidRDefault="00BA77AB" w:rsidP="00BA77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identified peptide sequences (peptide spectrum matches) for the protein, including those redundantly identified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rPr>
                <w:rFonts w:ascii="Times New Roman" w:hAnsi="Times New Roman" w:cs="Times New Roman"/>
                <w:szCs w:val="21"/>
              </w:rPr>
              <w:t xml:space="preserve"> DR,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own regulated; UR, up regulated.</w:t>
            </w:r>
          </w:p>
        </w:tc>
      </w:tr>
    </w:tbl>
    <w:p w14:paraId="6EBE06CE" w14:textId="1B7A4814" w:rsidR="00DF3872" w:rsidRDefault="00DF3872"/>
    <w:p w14:paraId="3D2BD951" w14:textId="563CDF27" w:rsidR="000D6F31" w:rsidRDefault="000D6F31"/>
    <w:p w14:paraId="7849B621" w14:textId="3EDCFD75" w:rsidR="000D6F31" w:rsidRDefault="000D6F31"/>
    <w:p w14:paraId="3EF459E1" w14:textId="3F28E78D" w:rsidR="000D6F31" w:rsidRDefault="000D6F31"/>
    <w:p w14:paraId="1F47EBC2" w14:textId="252C3BA8" w:rsidR="000D6F31" w:rsidRDefault="000D6F31"/>
    <w:p w14:paraId="2CF96F21" w14:textId="78290952" w:rsidR="000D6F31" w:rsidRDefault="000D6F31"/>
    <w:p w14:paraId="595781CE" w14:textId="0D1B8EC9" w:rsidR="000D6F31" w:rsidRDefault="000D6F31"/>
    <w:p w14:paraId="75416B6A" w14:textId="69C2BCC3" w:rsidR="000D6F31" w:rsidRDefault="000D6F31"/>
    <w:p w14:paraId="6ED07D66" w14:textId="4F6795DC" w:rsidR="000D6F31" w:rsidRDefault="000D6F31"/>
    <w:p w14:paraId="53ECF0A9" w14:textId="43D97822" w:rsidR="000D6F31" w:rsidRDefault="000D6F31"/>
    <w:p w14:paraId="08E28A0B" w14:textId="75D68BBA" w:rsidR="000D6F31" w:rsidRDefault="000D6F31"/>
    <w:p w14:paraId="42BB6691" w14:textId="32F16581" w:rsidR="000D6F31" w:rsidRPr="000D6F31" w:rsidRDefault="000D6F31" w:rsidP="000D6F31">
      <w:pPr>
        <w:pStyle w:val="4"/>
        <w:keepLines w:val="0"/>
        <w:spacing w:before="0" w:after="0" w:line="240" w:lineRule="auto"/>
        <w:rPr>
          <w:rFonts w:ascii="Times New Roman" w:eastAsiaTheme="minorEastAsia" w:hAnsi="Times New Roman" w:cs="Times New Roman"/>
          <w:szCs w:val="32"/>
        </w:rPr>
      </w:pPr>
      <w:r w:rsidRPr="000D6F31">
        <w:rPr>
          <w:rFonts w:ascii="Times New Roman" w:eastAsiaTheme="minorEastAsia" w:hAnsi="Times New Roman" w:cs="Times New Roman"/>
          <w:szCs w:val="32"/>
        </w:rPr>
        <w:lastRenderedPageBreak/>
        <w:t>Supplementary Figures</w:t>
      </w:r>
    </w:p>
    <w:p w14:paraId="71CFD150" w14:textId="28977BC1" w:rsidR="000D6F31" w:rsidRDefault="000D6F31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32"/>
        </w:rPr>
        <w:drawing>
          <wp:inline distT="0" distB="0" distL="0" distR="0" wp14:anchorId="4E26D2ED" wp14:editId="4910E7C0">
            <wp:extent cx="5274310" cy="32893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火山图-公司板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36E22" w14:textId="0DFB3751" w:rsidR="000D6F31" w:rsidRDefault="000D6F31" w:rsidP="000D6F31">
      <w:pPr>
        <w:rPr>
          <w:rFonts w:ascii="Times New Roman" w:hAnsi="Times New Roman" w:cs="Times New Roman"/>
          <w:sz w:val="22"/>
          <w:szCs w:val="24"/>
        </w:rPr>
      </w:pPr>
      <w:r w:rsidRPr="000D6F31">
        <w:rPr>
          <w:rFonts w:ascii="Times New Roman" w:hAnsi="Times New Roman" w:cs="Times New Roman"/>
          <w:b/>
          <w:bCs/>
          <w:sz w:val="22"/>
          <w:szCs w:val="24"/>
        </w:rPr>
        <w:t>Fig. S1.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0D6F31">
        <w:rPr>
          <w:rFonts w:ascii="Times New Roman" w:hAnsi="Times New Roman" w:cs="Times New Roman"/>
          <w:sz w:val="22"/>
          <w:szCs w:val="24"/>
        </w:rPr>
        <w:t>Volcano plot of the quantified proteins (th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0D6F31">
        <w:rPr>
          <w:rFonts w:ascii="Times New Roman" w:hAnsi="Times New Roman" w:cs="Times New Roman"/>
          <w:sz w:val="22"/>
          <w:szCs w:val="24"/>
        </w:rPr>
        <w:t>proteins that showed significant down- and up-regulated after statistical analysis are reported in</w:t>
      </w:r>
      <w:r>
        <w:rPr>
          <w:rFonts w:ascii="Times New Roman" w:hAnsi="Times New Roman" w:cs="Times New Roman"/>
          <w:sz w:val="22"/>
          <w:szCs w:val="24"/>
        </w:rPr>
        <w:t xml:space="preserve"> blue</w:t>
      </w:r>
      <w:r w:rsidRPr="000D6F31">
        <w:rPr>
          <w:rFonts w:ascii="Times New Roman" w:hAnsi="Times New Roman" w:cs="Times New Roman"/>
          <w:sz w:val="22"/>
          <w:szCs w:val="24"/>
        </w:rPr>
        <w:t xml:space="preserve"> and red)</w:t>
      </w:r>
    </w:p>
    <w:p w14:paraId="7985DC63" w14:textId="1F64CA7D" w:rsidR="0083640F" w:rsidRDefault="0083640F" w:rsidP="000D6F31">
      <w:pPr>
        <w:rPr>
          <w:rFonts w:ascii="Times New Roman" w:hAnsi="Times New Roman" w:cs="Times New Roman"/>
          <w:sz w:val="22"/>
          <w:szCs w:val="24"/>
        </w:rPr>
      </w:pPr>
    </w:p>
    <w:p w14:paraId="78B8CF16" w14:textId="64ED693D" w:rsidR="0083640F" w:rsidRDefault="0083640F" w:rsidP="000D6F31">
      <w:pPr>
        <w:rPr>
          <w:rFonts w:ascii="Times New Roman" w:hAnsi="Times New Roman" w:cs="Times New Roman"/>
          <w:sz w:val="22"/>
          <w:szCs w:val="24"/>
        </w:rPr>
      </w:pPr>
    </w:p>
    <w:p w14:paraId="02EB38E2" w14:textId="77777777" w:rsidR="0083640F" w:rsidRDefault="0083640F" w:rsidP="000D6F31">
      <w:pPr>
        <w:rPr>
          <w:rFonts w:ascii="Times New Roman" w:hAnsi="Times New Roman" w:cs="Times New Roman" w:hint="eastAsia"/>
          <w:sz w:val="22"/>
          <w:szCs w:val="24"/>
        </w:rPr>
      </w:pPr>
    </w:p>
    <w:p w14:paraId="3171783F" w14:textId="14F1E2E9" w:rsidR="0083640F" w:rsidRDefault="0083640F" w:rsidP="000D6F31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1AEF4959" wp14:editId="6266DD14">
            <wp:extent cx="5601063" cy="153003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nonical_Pathway_Histogram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0330" cy="1535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ACFF4" w14:textId="369394FB" w:rsidR="0083640F" w:rsidRPr="0083640F" w:rsidRDefault="0083640F" w:rsidP="000D6F31">
      <w:pPr>
        <w:rPr>
          <w:rFonts w:ascii="Times New Roman" w:hAnsi="Times New Roman" w:cs="Times New Roman" w:hint="eastAsia"/>
          <w:sz w:val="22"/>
          <w:szCs w:val="24"/>
        </w:rPr>
      </w:pPr>
      <w:r w:rsidRPr="000D6F31">
        <w:rPr>
          <w:rFonts w:ascii="Times New Roman" w:hAnsi="Times New Roman" w:cs="Times New Roman"/>
          <w:b/>
          <w:bCs/>
          <w:sz w:val="22"/>
          <w:szCs w:val="24"/>
        </w:rPr>
        <w:t>Fig. S</w:t>
      </w:r>
      <w:r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0D6F31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83640F">
        <w:t xml:space="preserve"> </w:t>
      </w:r>
      <w:r w:rsidRPr="0083640F">
        <w:rPr>
          <w:rFonts w:ascii="Times New Roman" w:hAnsi="Times New Roman" w:cs="Times New Roman"/>
          <w:sz w:val="22"/>
          <w:szCs w:val="24"/>
        </w:rPr>
        <w:t xml:space="preserve">The significant enrichment of differential </w:t>
      </w:r>
      <w:r>
        <w:rPr>
          <w:rFonts w:ascii="Times New Roman" w:hAnsi="Times New Roman" w:cs="Times New Roman" w:hint="eastAsia"/>
          <w:sz w:val="22"/>
          <w:szCs w:val="24"/>
        </w:rPr>
        <w:t>proteins</w:t>
      </w:r>
      <w:r w:rsidRPr="0083640F">
        <w:rPr>
          <w:rFonts w:ascii="Times New Roman" w:hAnsi="Times New Roman" w:cs="Times New Roman"/>
          <w:sz w:val="22"/>
          <w:szCs w:val="24"/>
        </w:rPr>
        <w:t xml:space="preserve"> in the classical pathway was demonstrated.</w:t>
      </w:r>
      <w:r w:rsidR="004D1B5E">
        <w:rPr>
          <w:rFonts w:ascii="Times New Roman" w:hAnsi="Times New Roman" w:cs="Times New Roman"/>
          <w:sz w:val="22"/>
          <w:szCs w:val="24"/>
        </w:rPr>
        <w:t xml:space="preserve"> </w:t>
      </w:r>
      <w:r w:rsidRPr="0083640F">
        <w:rPr>
          <w:rFonts w:ascii="Times New Roman" w:hAnsi="Times New Roman" w:cs="Times New Roman"/>
          <w:sz w:val="22"/>
          <w:szCs w:val="24"/>
        </w:rPr>
        <w:t>The abscissa is the name of the pathway, and the ordinate is the significance level of enrichment (negative logarithmic transformation with base 10).</w:t>
      </w:r>
      <w:r w:rsidR="004D1B5E">
        <w:rPr>
          <w:rFonts w:ascii="Times New Roman" w:hAnsi="Times New Roman" w:cs="Times New Roman"/>
          <w:sz w:val="22"/>
          <w:szCs w:val="24"/>
        </w:rPr>
        <w:t xml:space="preserve"> T</w:t>
      </w:r>
      <w:r w:rsidRPr="0083640F">
        <w:rPr>
          <w:rFonts w:ascii="Times New Roman" w:hAnsi="Times New Roman" w:cs="Times New Roman"/>
          <w:sz w:val="22"/>
          <w:szCs w:val="24"/>
        </w:rPr>
        <w:t>he orange label indicates that the pathway is activated (z-score &gt; 0), the blue label indicates that the pathway is inhibited (z-score &lt;0), the depth of orange and blue (or the absolute value of z-score) represents the degree of activation or inhibition.</w:t>
      </w:r>
      <w:r w:rsidR="004D1B5E">
        <w:rPr>
          <w:rFonts w:ascii="Times New Roman" w:hAnsi="Times New Roman" w:cs="Times New Roman"/>
          <w:sz w:val="22"/>
          <w:szCs w:val="24"/>
        </w:rPr>
        <w:t xml:space="preserve"> </w:t>
      </w:r>
      <w:r w:rsidR="004D1B5E" w:rsidRPr="004D1B5E">
        <w:rPr>
          <w:rFonts w:ascii="Times New Roman" w:hAnsi="Times New Roman" w:cs="Times New Roman"/>
          <w:sz w:val="22"/>
          <w:szCs w:val="24"/>
        </w:rPr>
        <w:t>O</w:t>
      </w:r>
      <w:r w:rsidR="004D1B5E" w:rsidRPr="004D1B5E">
        <w:rPr>
          <w:rFonts w:ascii="Times New Roman" w:hAnsi="Times New Roman" w:cs="Times New Roman"/>
          <w:sz w:val="22"/>
          <w:szCs w:val="24"/>
        </w:rPr>
        <w:t>xidative</w:t>
      </w:r>
      <w:r w:rsidR="004D1B5E">
        <w:rPr>
          <w:rFonts w:ascii="Times New Roman" w:hAnsi="Times New Roman" w:cs="Times New Roman"/>
          <w:sz w:val="22"/>
          <w:szCs w:val="24"/>
        </w:rPr>
        <w:t xml:space="preserve"> </w:t>
      </w:r>
      <w:r w:rsidR="004D1B5E" w:rsidRPr="004D1B5E">
        <w:rPr>
          <w:rFonts w:ascii="Times New Roman" w:hAnsi="Times New Roman" w:cs="Times New Roman"/>
          <w:sz w:val="22"/>
          <w:szCs w:val="24"/>
        </w:rPr>
        <w:t>phosphorylation was significantly inhibited with a z-score of -2.496</w:t>
      </w:r>
    </w:p>
    <w:p w14:paraId="6287CE16" w14:textId="77777777" w:rsidR="0083640F" w:rsidRPr="004D1B5E" w:rsidRDefault="0083640F" w:rsidP="000D6F31">
      <w:pPr>
        <w:rPr>
          <w:rFonts w:ascii="Times New Roman" w:hAnsi="Times New Roman" w:cs="Times New Roman" w:hint="eastAsia"/>
          <w:sz w:val="22"/>
          <w:szCs w:val="24"/>
        </w:rPr>
      </w:pPr>
      <w:bookmarkStart w:id="7" w:name="_GoBack"/>
      <w:bookmarkEnd w:id="7"/>
    </w:p>
    <w:p w14:paraId="615566CD" w14:textId="0805BFAE" w:rsidR="000D6F31" w:rsidRDefault="000D6F31" w:rsidP="000D6F31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noProof/>
          <w:sz w:val="22"/>
          <w:szCs w:val="24"/>
        </w:rPr>
        <w:lastRenderedPageBreak/>
        <w:drawing>
          <wp:inline distT="0" distB="0" distL="0" distR="0" wp14:anchorId="2BA035C4" wp14:editId="43ED7747">
            <wp:extent cx="2330544" cy="78994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luster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1933" cy="7904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41ACA" w14:textId="5700035A" w:rsidR="0083640F" w:rsidRPr="0083640F" w:rsidRDefault="000D6F31" w:rsidP="000D6F31">
      <w:pPr>
        <w:rPr>
          <w:rFonts w:ascii="Times New Roman" w:hAnsi="Times New Roman" w:cs="Times New Roman" w:hint="eastAsia"/>
          <w:sz w:val="22"/>
        </w:rPr>
      </w:pPr>
      <w:r w:rsidRPr="000D6F31">
        <w:rPr>
          <w:rFonts w:ascii="Times New Roman" w:hAnsi="Times New Roman" w:cs="Times New Roman"/>
          <w:b/>
          <w:bCs/>
          <w:sz w:val="22"/>
          <w:szCs w:val="24"/>
        </w:rPr>
        <w:t>Fig. S</w:t>
      </w:r>
      <w:r w:rsidR="0083640F">
        <w:rPr>
          <w:rFonts w:ascii="Times New Roman" w:hAnsi="Times New Roman" w:cs="Times New Roman"/>
          <w:b/>
          <w:bCs/>
          <w:sz w:val="22"/>
          <w:szCs w:val="24"/>
        </w:rPr>
        <w:t>3</w:t>
      </w:r>
      <w:r w:rsidRPr="000D6F31">
        <w:rPr>
          <w:rFonts w:ascii="Times New Roman" w:hAnsi="Times New Roman" w:cs="Times New Roman"/>
          <w:b/>
          <w:bCs/>
          <w:sz w:val="22"/>
          <w:szCs w:val="24"/>
        </w:rPr>
        <w:t>.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83640F">
        <w:rPr>
          <w:rFonts w:ascii="Times New Roman" w:hAnsi="Times New Roman" w:cs="Times New Roman"/>
          <w:sz w:val="22"/>
        </w:rPr>
        <w:t xml:space="preserve">Heat map of differentially expressed proteins (DEPs) in PNALD and control patient. </w:t>
      </w:r>
      <w:r w:rsidR="0083640F" w:rsidRPr="0083640F">
        <w:rPr>
          <w:rFonts w:ascii="Times New Roman" w:hAnsi="Times New Roman" w:cs="Times New Roman"/>
          <w:sz w:val="22"/>
        </w:rPr>
        <w:t>Colored boxes represent up-regulation (red) and down-regulation (blue) in the PNALD. The color scale shown at the upper right indicates the fold changes in protein expression of all the samples. 1, 2, 3: PNALD group; A, B, C, D: Control group.</w:t>
      </w:r>
    </w:p>
    <w:sectPr w:rsidR="0083640F" w:rsidRPr="008364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FD7A98" w14:textId="77777777" w:rsidR="002B1699" w:rsidRDefault="002B1699" w:rsidP="008246BA">
      <w:r>
        <w:separator/>
      </w:r>
    </w:p>
  </w:endnote>
  <w:endnote w:type="continuationSeparator" w:id="0">
    <w:p w14:paraId="6FFF5E84" w14:textId="77777777" w:rsidR="002B1699" w:rsidRDefault="002B1699" w:rsidP="00824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37265" w14:textId="77777777" w:rsidR="002B1699" w:rsidRDefault="002B1699" w:rsidP="008246BA">
      <w:r>
        <w:separator/>
      </w:r>
    </w:p>
  </w:footnote>
  <w:footnote w:type="continuationSeparator" w:id="0">
    <w:p w14:paraId="29E5168C" w14:textId="77777777" w:rsidR="002B1699" w:rsidRDefault="002B1699" w:rsidP="00824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653"/>
    <w:rsid w:val="00036DEA"/>
    <w:rsid w:val="000D6F31"/>
    <w:rsid w:val="00210560"/>
    <w:rsid w:val="002B1699"/>
    <w:rsid w:val="00323BAB"/>
    <w:rsid w:val="003917DB"/>
    <w:rsid w:val="003F755E"/>
    <w:rsid w:val="004D1B5E"/>
    <w:rsid w:val="00561653"/>
    <w:rsid w:val="006B78CC"/>
    <w:rsid w:val="008246BA"/>
    <w:rsid w:val="0083640F"/>
    <w:rsid w:val="00B66E0F"/>
    <w:rsid w:val="00BA77AB"/>
    <w:rsid w:val="00DF3872"/>
    <w:rsid w:val="00F9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D9FC1"/>
  <w15:chartTrackingRefBased/>
  <w15:docId w15:val="{F303F654-CD0A-4A24-8DCF-26D7557B1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46BA"/>
    <w:pPr>
      <w:keepNext/>
      <w:outlineLvl w:val="0"/>
    </w:pPr>
    <w:rPr>
      <w:rFonts w:ascii="Arial" w:hAnsi="Arial" w:cs="Arial"/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8246BA"/>
    <w:pPr>
      <w:keepNext/>
      <w:outlineLvl w:val="1"/>
    </w:pPr>
    <w:rPr>
      <w:rFonts w:ascii="Times New Roman" w:hAnsi="Times New Roman" w:cs="Times New Roman"/>
      <w:i/>
    </w:rPr>
  </w:style>
  <w:style w:type="paragraph" w:styleId="3">
    <w:name w:val="heading 3"/>
    <w:basedOn w:val="a"/>
    <w:next w:val="a"/>
    <w:link w:val="30"/>
    <w:uiPriority w:val="9"/>
    <w:unhideWhenUsed/>
    <w:qFormat/>
    <w:rsid w:val="008246BA"/>
    <w:pPr>
      <w:keepNext/>
      <w:autoSpaceDE w:val="0"/>
      <w:autoSpaceDN w:val="0"/>
      <w:adjustRightInd w:val="0"/>
      <w:jc w:val="left"/>
      <w:outlineLvl w:val="2"/>
    </w:pPr>
    <w:rPr>
      <w:rFonts w:ascii="Times New Roman" w:hAnsi="Times New Roman" w:cs="Times New Roman"/>
      <w:b/>
    </w:rPr>
  </w:style>
  <w:style w:type="paragraph" w:styleId="4">
    <w:name w:val="heading 4"/>
    <w:basedOn w:val="a"/>
    <w:next w:val="a"/>
    <w:link w:val="40"/>
    <w:uiPriority w:val="9"/>
    <w:unhideWhenUsed/>
    <w:qFormat/>
    <w:rsid w:val="008246B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8246BA"/>
    <w:pPr>
      <w:keepNext/>
      <w:outlineLvl w:val="4"/>
    </w:pPr>
    <w:rPr>
      <w:rFonts w:ascii="Times New Roman" w:hAnsi="Times New Roman" w:cs="Times New Roman"/>
      <w:b/>
      <w:i/>
      <w:szCs w:val="21"/>
    </w:rPr>
  </w:style>
  <w:style w:type="paragraph" w:styleId="6">
    <w:name w:val="heading 6"/>
    <w:basedOn w:val="a"/>
    <w:next w:val="a"/>
    <w:link w:val="60"/>
    <w:uiPriority w:val="9"/>
    <w:unhideWhenUsed/>
    <w:qFormat/>
    <w:rsid w:val="008246BA"/>
    <w:pPr>
      <w:keepNext/>
      <w:spacing w:line="480" w:lineRule="auto"/>
      <w:outlineLvl w:val="5"/>
    </w:pPr>
    <w:rPr>
      <w:rFonts w:ascii="Times New Roman" w:hAnsi="Times New Roman" w:cs="Times New Roman"/>
      <w:b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824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246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24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246B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qFormat/>
    <w:rsid w:val="008246B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8246B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8246BA"/>
    <w:rPr>
      <w:rFonts w:ascii="Arial" w:hAnsi="Arial" w:cs="Arial"/>
      <w:b/>
    </w:rPr>
  </w:style>
  <w:style w:type="character" w:styleId="a9">
    <w:name w:val="Book Title"/>
    <w:basedOn w:val="a0"/>
    <w:uiPriority w:val="33"/>
    <w:qFormat/>
    <w:rsid w:val="008246BA"/>
    <w:rPr>
      <w:b/>
      <w:bCs/>
      <w:i/>
      <w:iCs/>
      <w:spacing w:val="5"/>
    </w:rPr>
  </w:style>
  <w:style w:type="paragraph" w:styleId="aa">
    <w:name w:val="Title"/>
    <w:basedOn w:val="a"/>
    <w:next w:val="a"/>
    <w:link w:val="ab"/>
    <w:uiPriority w:val="10"/>
    <w:qFormat/>
    <w:rsid w:val="008246B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qFormat/>
    <w:rsid w:val="008246B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qFormat/>
    <w:rsid w:val="008246BA"/>
    <w:rPr>
      <w:rFonts w:ascii="Times New Roman" w:hAnsi="Times New Roman" w:cs="Times New Roman"/>
      <w:i/>
    </w:rPr>
  </w:style>
  <w:style w:type="character" w:customStyle="1" w:styleId="30">
    <w:name w:val="标题 3 字符"/>
    <w:basedOn w:val="a0"/>
    <w:link w:val="3"/>
    <w:uiPriority w:val="9"/>
    <w:qFormat/>
    <w:rsid w:val="008246BA"/>
    <w:rPr>
      <w:rFonts w:ascii="Times New Roman" w:hAnsi="Times New Roman" w:cs="Times New Roman"/>
      <w:b/>
    </w:rPr>
  </w:style>
  <w:style w:type="character" w:customStyle="1" w:styleId="40">
    <w:name w:val="标题 4 字符"/>
    <w:basedOn w:val="a0"/>
    <w:link w:val="4"/>
    <w:uiPriority w:val="9"/>
    <w:qFormat/>
    <w:rsid w:val="008246B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sid w:val="008246BA"/>
    <w:rPr>
      <w:rFonts w:ascii="Times New Roman" w:hAnsi="Times New Roman" w:cs="Times New Roman"/>
      <w:b/>
      <w:i/>
      <w:szCs w:val="21"/>
    </w:rPr>
  </w:style>
  <w:style w:type="character" w:customStyle="1" w:styleId="60">
    <w:name w:val="标题 6 字符"/>
    <w:basedOn w:val="a0"/>
    <w:link w:val="6"/>
    <w:uiPriority w:val="9"/>
    <w:qFormat/>
    <w:rsid w:val="008246BA"/>
    <w:rPr>
      <w:rFonts w:ascii="Times New Roman" w:hAnsi="Times New Roman" w:cs="Times New Roman"/>
      <w:b/>
      <w:sz w:val="22"/>
    </w:rPr>
  </w:style>
  <w:style w:type="paragraph" w:styleId="ac">
    <w:name w:val="annotation text"/>
    <w:basedOn w:val="a"/>
    <w:link w:val="ad"/>
    <w:uiPriority w:val="99"/>
    <w:semiHidden/>
    <w:unhideWhenUsed/>
    <w:qFormat/>
    <w:rsid w:val="008246BA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qFormat/>
    <w:rsid w:val="008246BA"/>
    <w:rPr>
      <w:sz w:val="20"/>
      <w:szCs w:val="20"/>
    </w:rPr>
  </w:style>
  <w:style w:type="paragraph" w:styleId="31">
    <w:name w:val="Body Text 3"/>
    <w:basedOn w:val="a"/>
    <w:link w:val="32"/>
    <w:uiPriority w:val="99"/>
    <w:unhideWhenUsed/>
    <w:qFormat/>
    <w:rsid w:val="008246BA"/>
    <w:pPr>
      <w:autoSpaceDE w:val="0"/>
      <w:autoSpaceDN w:val="0"/>
      <w:adjustRightInd w:val="0"/>
      <w:jc w:val="left"/>
    </w:pPr>
    <w:rPr>
      <w:rFonts w:ascii="Times New Roman" w:hAnsi="Times New Roman" w:cs="Times New Roman"/>
    </w:rPr>
  </w:style>
  <w:style w:type="character" w:customStyle="1" w:styleId="32">
    <w:name w:val="正文文本 3 字符"/>
    <w:basedOn w:val="a0"/>
    <w:link w:val="31"/>
    <w:uiPriority w:val="99"/>
    <w:qFormat/>
    <w:rsid w:val="008246BA"/>
    <w:rPr>
      <w:rFonts w:ascii="Times New Roman" w:hAnsi="Times New Roman" w:cs="Times New Roman"/>
    </w:rPr>
  </w:style>
  <w:style w:type="paragraph" w:styleId="ae">
    <w:name w:val="Body Text"/>
    <w:basedOn w:val="a"/>
    <w:link w:val="af"/>
    <w:uiPriority w:val="99"/>
    <w:unhideWhenUsed/>
    <w:qFormat/>
    <w:rsid w:val="008246BA"/>
    <w:rPr>
      <w:b/>
    </w:rPr>
  </w:style>
  <w:style w:type="character" w:customStyle="1" w:styleId="af">
    <w:name w:val="正文文本 字符"/>
    <w:basedOn w:val="a0"/>
    <w:link w:val="ae"/>
    <w:uiPriority w:val="99"/>
    <w:qFormat/>
    <w:rsid w:val="008246BA"/>
    <w:rPr>
      <w:b/>
    </w:rPr>
  </w:style>
  <w:style w:type="paragraph" w:styleId="af0">
    <w:name w:val="Body Text Indent"/>
    <w:basedOn w:val="a"/>
    <w:link w:val="af1"/>
    <w:uiPriority w:val="99"/>
    <w:unhideWhenUsed/>
    <w:qFormat/>
    <w:rsid w:val="008246BA"/>
    <w:pPr>
      <w:ind w:firstLine="360"/>
    </w:pPr>
    <w:rPr>
      <w:rFonts w:ascii="Times New Roman" w:hAnsi="Times New Roman" w:cs="Times New Roman"/>
    </w:rPr>
  </w:style>
  <w:style w:type="character" w:customStyle="1" w:styleId="af1">
    <w:name w:val="正文文本缩进 字符"/>
    <w:basedOn w:val="a0"/>
    <w:link w:val="af0"/>
    <w:uiPriority w:val="99"/>
    <w:qFormat/>
    <w:rsid w:val="008246BA"/>
    <w:rPr>
      <w:rFonts w:ascii="Times New Roman" w:hAnsi="Times New Roman" w:cs="Times New Roman"/>
    </w:rPr>
  </w:style>
  <w:style w:type="paragraph" w:styleId="21">
    <w:name w:val="Body Text 2"/>
    <w:basedOn w:val="a"/>
    <w:link w:val="22"/>
    <w:uiPriority w:val="99"/>
    <w:unhideWhenUsed/>
    <w:qFormat/>
    <w:rsid w:val="008246BA"/>
    <w:rPr>
      <w:rFonts w:ascii="Arial" w:hAnsi="Arial" w:cs="Arial"/>
      <w:b/>
      <w:color w:val="2E3033"/>
      <w:szCs w:val="21"/>
      <w:shd w:val="clear" w:color="auto" w:fill="FFFFFF"/>
    </w:rPr>
  </w:style>
  <w:style w:type="character" w:customStyle="1" w:styleId="22">
    <w:name w:val="正文文本 2 字符"/>
    <w:basedOn w:val="a0"/>
    <w:link w:val="21"/>
    <w:uiPriority w:val="99"/>
    <w:qFormat/>
    <w:rsid w:val="008246BA"/>
    <w:rPr>
      <w:rFonts w:ascii="Arial" w:hAnsi="Arial" w:cs="Arial"/>
      <w:b/>
      <w:color w:val="2E3033"/>
      <w:szCs w:val="21"/>
    </w:rPr>
  </w:style>
  <w:style w:type="paragraph" w:styleId="af2">
    <w:name w:val="annotation subject"/>
    <w:basedOn w:val="ac"/>
    <w:next w:val="ac"/>
    <w:link w:val="af3"/>
    <w:uiPriority w:val="99"/>
    <w:semiHidden/>
    <w:unhideWhenUsed/>
    <w:qFormat/>
    <w:rsid w:val="008246BA"/>
    <w:rPr>
      <w:b/>
      <w:bCs/>
    </w:rPr>
  </w:style>
  <w:style w:type="character" w:customStyle="1" w:styleId="af3">
    <w:name w:val="批注主题 字符"/>
    <w:basedOn w:val="ad"/>
    <w:link w:val="af2"/>
    <w:uiPriority w:val="99"/>
    <w:semiHidden/>
    <w:qFormat/>
    <w:rsid w:val="008246BA"/>
    <w:rPr>
      <w:b/>
      <w:bCs/>
      <w:sz w:val="20"/>
      <w:szCs w:val="20"/>
    </w:rPr>
  </w:style>
  <w:style w:type="table" w:styleId="af4">
    <w:name w:val="Table Grid"/>
    <w:basedOn w:val="a1"/>
    <w:uiPriority w:val="39"/>
    <w:qFormat/>
    <w:rsid w:val="008246BA"/>
    <w:rPr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qFormat/>
    <w:rsid w:val="008246BA"/>
    <w:rPr>
      <w:color w:val="0563C1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qFormat/>
    <w:rsid w:val="008246BA"/>
    <w:rPr>
      <w:sz w:val="16"/>
      <w:szCs w:val="16"/>
    </w:rPr>
  </w:style>
  <w:style w:type="character" w:customStyle="1" w:styleId="11">
    <w:name w:val="书籍标题1"/>
    <w:basedOn w:val="a0"/>
    <w:uiPriority w:val="33"/>
    <w:qFormat/>
    <w:rsid w:val="008246BA"/>
    <w:rPr>
      <w:b/>
      <w:bCs/>
      <w:i/>
      <w:iCs/>
      <w:spacing w:val="5"/>
    </w:rPr>
  </w:style>
  <w:style w:type="paragraph" w:customStyle="1" w:styleId="TAMainText">
    <w:name w:val="TA_Main_Text"/>
    <w:basedOn w:val="a"/>
    <w:link w:val="TAMainTextChar"/>
    <w:qFormat/>
    <w:rsid w:val="008246BA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val="zh-CN" w:eastAsia="en-US"/>
    </w:rPr>
  </w:style>
  <w:style w:type="character" w:customStyle="1" w:styleId="TAMainTextChar">
    <w:name w:val="TA_Main_Text Char"/>
    <w:link w:val="TAMainText"/>
    <w:qFormat/>
    <w:rsid w:val="008246BA"/>
    <w:rPr>
      <w:rFonts w:ascii="Times" w:eastAsia="宋体" w:hAnsi="Times" w:cs="Times New Roman"/>
      <w:kern w:val="0"/>
      <w:sz w:val="24"/>
      <w:szCs w:val="20"/>
      <w:lang w:val="zh-CN"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8246BA"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sid w:val="008246BA"/>
  </w:style>
  <w:style w:type="table" w:customStyle="1" w:styleId="13">
    <w:name w:val="网格型1"/>
    <w:basedOn w:val="a1"/>
    <w:uiPriority w:val="39"/>
    <w:qFormat/>
    <w:rsid w:val="008246B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"/>
    <w:basedOn w:val="a1"/>
    <w:uiPriority w:val="39"/>
    <w:qFormat/>
    <w:rsid w:val="008246B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网格型3"/>
    <w:basedOn w:val="a1"/>
    <w:uiPriority w:val="39"/>
    <w:qFormat/>
    <w:rsid w:val="008246B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uiPriority w:val="39"/>
    <w:qFormat/>
    <w:rsid w:val="008246B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uiPriority w:val="39"/>
    <w:qFormat/>
    <w:rsid w:val="008246B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2230</Words>
  <Characters>12713</Characters>
  <Application>Microsoft Office Word</Application>
  <DocSecurity>0</DocSecurity>
  <Lines>105</Lines>
  <Paragraphs>29</Paragraphs>
  <ScaleCrop>false</ScaleCrop>
  <Company/>
  <LinksUpToDate>false</LinksUpToDate>
  <CharactersWithSpaces>1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丽苏杜姆 麦提阿卜拉</dc:creator>
  <cp:keywords/>
  <dc:description/>
  <cp:lastModifiedBy>麦提阿卜拉 古丽苏杜姆</cp:lastModifiedBy>
  <cp:revision>5</cp:revision>
  <dcterms:created xsi:type="dcterms:W3CDTF">2019-11-11T12:52:00Z</dcterms:created>
  <dcterms:modified xsi:type="dcterms:W3CDTF">2020-03-13T07:16:00Z</dcterms:modified>
</cp:coreProperties>
</file>